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6F39B" w14:textId="0E25F3F9" w:rsidR="00FC2DE5" w:rsidDel="00B0518D" w:rsidRDefault="00343390" w:rsidP="00BA4D7E">
      <w:pPr>
        <w:jc w:val="both"/>
        <w:rPr>
          <w:del w:id="0" w:author="Ratika Dhingra" w:date="2026-03-26T01:10:00Z"/>
          <w:rFonts w:ascii="Times New Roman" w:hAnsi="Times New Roman" w:cs="Times New Roman"/>
          <w:b/>
          <w:sz w:val="28"/>
          <w:szCs w:val="28"/>
          <w:lang w:val="en-US"/>
        </w:rPr>
      </w:pPr>
      <w:bookmarkStart w:id="1" w:name="_GoBack"/>
      <w:bookmarkEnd w:id="1"/>
      <w:del w:id="2" w:author="Ratika Dhingra" w:date="2026-03-26T01:10:00Z">
        <w:r w:rsidRPr="00343390" w:rsidDel="00B0518D">
          <w:rPr>
            <w:rFonts w:ascii="Times New Roman" w:hAnsi="Times New Roman" w:cs="Times New Roman"/>
            <w:b/>
            <w:sz w:val="28"/>
            <w:szCs w:val="28"/>
            <w:lang w:val="en-US"/>
          </w:rPr>
          <w:delText>MULTIMEDIA APPENDIX 1</w:delText>
        </w:r>
      </w:del>
    </w:p>
    <w:p w14:paraId="11E6824F" w14:textId="77777777" w:rsidR="00343390" w:rsidRDefault="00343390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B03F7E" w14:textId="67B3CFC9" w:rsidR="001C2CE8" w:rsidRPr="00FC47D8" w:rsidRDefault="004C68EF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204584115"/>
      <w:bookmarkStart w:id="4" w:name="_Hlk190625063"/>
      <w:del w:id="5" w:author="Ratika Dhingra" w:date="2026-03-26T01:10:00Z">
        <w:r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delText>N</w:delText>
        </w:r>
        <w:r w:rsidR="001C2CE8" w:rsidRPr="00F6497F"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ote </w:delText>
        </w:r>
      </w:del>
      <w:bookmarkEnd w:id="3"/>
      <w:ins w:id="6" w:author="Ratika Dhingra" w:date="2026-03-26T01:10:00Z">
        <w:r w:rsidR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t>Section</w:t>
        </w:r>
        <w:r w:rsidR="00B0518D" w:rsidRPr="00F6497F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del w:id="7" w:author="Ratika Dhingra" w:date="2026-03-26T01:13:00Z">
        <w:r w:rsidR="00343390" w:rsidDel="00305DD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</w:del>
      <w:r w:rsidR="001C2CE8" w:rsidRPr="00F6497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End w:id="4"/>
      <w:r w:rsidR="001C2CE8" w:rsidRPr="00F6497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C2CE8"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 Inclusion and exclusion criteria for the three recruitment pathways. </w:t>
      </w:r>
      <w:r w:rsidR="001C2CE8" w:rsidRPr="001C2CE8">
        <w:rPr>
          <w:rFonts w:ascii="Times New Roman" w:hAnsi="Times New Roman" w:cs="Times New Roman"/>
          <w:sz w:val="24"/>
          <w:szCs w:val="24"/>
          <w:lang w:val="en-US"/>
        </w:rPr>
        <w:t>For a detailed description of data collection procedures see Pfennig et al. (2020) and Martini et al.</w:t>
      </w:r>
      <w:r w:rsidR="001C2CE8">
        <w:rPr>
          <w:rFonts w:ascii="Times New Roman" w:hAnsi="Times New Roman" w:cs="Times New Roman"/>
          <w:sz w:val="24"/>
          <w:szCs w:val="24"/>
          <w:lang w:val="en-US"/>
        </w:rPr>
        <w:t xml:space="preserve"> (2024). </w:t>
      </w:r>
      <w:r w:rsidR="001C2CE8" w:rsidRPr="001C2CE8">
        <w:rPr>
          <w:rFonts w:ascii="Times New Roman" w:hAnsi="Times New Roman" w:cs="Times New Roman"/>
          <w:sz w:val="24"/>
          <w:szCs w:val="24"/>
          <w:lang w:val="en-US"/>
        </w:rPr>
        <w:t xml:space="preserve"> Briefly, we recruited participants in three recruitment pathways:  1) Via consulting early detection centers/facilities and screening positive for ≥1 proposed risk factor for bipolar </w:t>
      </w:r>
      <w:r w:rsidR="00530EBE" w:rsidRPr="001C2CE8">
        <w:rPr>
          <w:rFonts w:ascii="Times New Roman" w:hAnsi="Times New Roman" w:cs="Times New Roman"/>
          <w:sz w:val="24"/>
          <w:szCs w:val="24"/>
          <w:lang w:val="en-US"/>
        </w:rPr>
        <w:t>disorder</w:t>
      </w:r>
      <w:r w:rsidR="00530EB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0EBE" w:rsidRPr="001C2CE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C2CE8" w:rsidRPr="001C2CE8">
        <w:rPr>
          <w:rFonts w:ascii="Times New Roman" w:hAnsi="Times New Roman" w:cs="Times New Roman"/>
          <w:sz w:val="24"/>
          <w:szCs w:val="24"/>
          <w:lang w:val="en-US"/>
        </w:rPr>
        <w:t>) young in- and outpatients with a depressive syndrome and patients with an established diagnosis of ADHD.</w:t>
      </w:r>
    </w:p>
    <w:p w14:paraId="59298811" w14:textId="77777777" w:rsidR="001C2CE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809ADF" w14:textId="211C63B3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Inclusion criteria </w:t>
      </w:r>
    </w:p>
    <w:p w14:paraId="25C2052D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4D509D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1. Youth and young adults consulting early recognition </w:t>
      </w:r>
      <w:proofErr w:type="spellStart"/>
      <w:r w:rsidRPr="00FC47D8">
        <w:rPr>
          <w:rFonts w:ascii="Times New Roman" w:hAnsi="Times New Roman" w:cs="Times New Roman"/>
          <w:sz w:val="24"/>
          <w:szCs w:val="24"/>
          <w:lang w:val="en-US"/>
        </w:rPr>
        <w:t>centres</w:t>
      </w:r>
      <w:proofErr w:type="spellEnd"/>
      <w:r w:rsidRPr="00FC47D8">
        <w:rPr>
          <w:rFonts w:ascii="Times New Roman" w:hAnsi="Times New Roman" w:cs="Times New Roman"/>
          <w:sz w:val="24"/>
          <w:szCs w:val="24"/>
          <w:lang w:val="en-US"/>
        </w:rPr>
        <w:t>/facilities:</w:t>
      </w:r>
    </w:p>
    <w:p w14:paraId="741A5286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DCE76D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• Age: 15 to 35 years</w:t>
      </w:r>
    </w:p>
    <w:p w14:paraId="25A7071B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• Consultation of an early recognition </w:t>
      </w:r>
      <w:proofErr w:type="spellStart"/>
      <w:r w:rsidRPr="00FC47D8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FC47D8">
        <w:rPr>
          <w:rFonts w:ascii="Times New Roman" w:hAnsi="Times New Roman" w:cs="Times New Roman"/>
          <w:sz w:val="24"/>
          <w:szCs w:val="24"/>
          <w:lang w:val="en-US"/>
        </w:rPr>
        <w:t>/facility</w:t>
      </w:r>
    </w:p>
    <w:p w14:paraId="13C86DBA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• Presence of at least one of the proposed risk factors for bipolar disorder:  Family history of </w:t>
      </w:r>
    </w:p>
    <w:p w14:paraId="0B264706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   bipolar disorder, (sub)threshold affective symptomatology/depressive syndrome, </w:t>
      </w:r>
    </w:p>
    <w:p w14:paraId="567F6B79" w14:textId="3D684F5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   hypomanic/mood swings, disturbances of circadian rhythm/sleep other clinical hints</w:t>
      </w:r>
    </w:p>
    <w:p w14:paraId="714AE6EF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8A40D4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2. Young individuals with diagnosed depression:</w:t>
      </w:r>
    </w:p>
    <w:p w14:paraId="0FE5F556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01A270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• Age: 15 to 35 years</w:t>
      </w:r>
    </w:p>
    <w:p w14:paraId="4DC14D05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• In- or outpatients with a depressive syndrome in the context of: Major depressive disorder, </w:t>
      </w:r>
    </w:p>
    <w:p w14:paraId="0BB4AAB6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  dysthymic disorder, cyclothymic disorder, minor depressive disorder, recurrent brief </w:t>
      </w:r>
    </w:p>
    <w:p w14:paraId="2D05BF31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  depressive disorder, adjustment disorder with depressed mood, depressive disorder Not </w:t>
      </w:r>
    </w:p>
    <w:p w14:paraId="508481AF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  Otherwise Specified (NOS)</w:t>
      </w:r>
    </w:p>
    <w:p w14:paraId="066FE9F9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6FAF4E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3. Patients with ADHD:</w:t>
      </w:r>
    </w:p>
    <w:p w14:paraId="6DA4FF80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EACC3B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• Age: 15 to 35 years</w:t>
      </w:r>
    </w:p>
    <w:p w14:paraId="63A9E1A7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• In- or outpatients with a clinically confirmed ADHD diagnosis</w:t>
      </w:r>
    </w:p>
    <w:p w14:paraId="0742A501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C0C8F8" w14:textId="77777777" w:rsidR="001C2CE8" w:rsidRPr="001C2CE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C2CE8">
        <w:rPr>
          <w:rFonts w:ascii="Times New Roman" w:hAnsi="Times New Roman" w:cs="Times New Roman"/>
          <w:sz w:val="24"/>
          <w:szCs w:val="24"/>
          <w:lang w:val="it-IT"/>
        </w:rPr>
        <w:t xml:space="preserve">Exclusion criteria: </w:t>
      </w:r>
    </w:p>
    <w:p w14:paraId="58EA8F02" w14:textId="77777777" w:rsidR="001C2CE8" w:rsidRPr="001C2CE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97D336B" w14:textId="77777777" w:rsidR="001C2CE8" w:rsidRPr="001C2CE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1C2CE8">
        <w:rPr>
          <w:rFonts w:ascii="Times New Roman" w:hAnsi="Times New Roman" w:cs="Times New Roman"/>
          <w:sz w:val="24"/>
          <w:szCs w:val="24"/>
          <w:lang w:val="it-IT"/>
        </w:rPr>
        <w:t>• Diagnosis of: bipolar disorder, schizoaffective disorder, schizophrenia</w:t>
      </w:r>
    </w:p>
    <w:p w14:paraId="132A54BC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• Diagnosis of anxiety, obsessive–compulsive or substance dependence disorder that fully </w:t>
      </w:r>
    </w:p>
    <w:p w14:paraId="5A016100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 xml:space="preserve">  explains the whole symptomatology</w:t>
      </w:r>
    </w:p>
    <w:p w14:paraId="01F31964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• Limited ability to comprehend the study</w:t>
      </w:r>
    </w:p>
    <w:p w14:paraId="6621C361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• Implied expressed negative declaration of intent to participate in the study by a minor and</w:t>
      </w:r>
    </w:p>
    <w:p w14:paraId="385146F8" w14:textId="77777777" w:rsidR="001C2CE8" w:rsidRPr="00FC47D8" w:rsidRDefault="001C2CE8" w:rsidP="00FD49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47D8">
        <w:rPr>
          <w:rFonts w:ascii="Times New Roman" w:hAnsi="Times New Roman" w:cs="Times New Roman"/>
          <w:sz w:val="24"/>
          <w:szCs w:val="24"/>
          <w:lang w:val="en-US"/>
        </w:rPr>
        <w:t>• Acute suicidality</w:t>
      </w:r>
    </w:p>
    <w:p w14:paraId="06889CA3" w14:textId="55E14C68" w:rsidR="008C3D3A" w:rsidRDefault="008C3D3A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3D215A" w14:textId="77777777" w:rsidR="00FE3FAD" w:rsidRDefault="00FE3FAD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1A7506" w14:textId="77777777" w:rsidR="00FD490E" w:rsidRDefault="00FD490E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6F0B24" w14:textId="77777777" w:rsidR="00FD490E" w:rsidRDefault="00FD490E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727999" w14:textId="77777777" w:rsidR="00FD490E" w:rsidRDefault="00FD490E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37CA11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8" w:name="_Hlk204584197"/>
    </w:p>
    <w:p w14:paraId="2F078CF2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7B472F" w14:textId="7FF09EF5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del w:id="9" w:author="Ratika Dhingra" w:date="2026-03-26T01:10:00Z">
        <w:r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lastRenderedPageBreak/>
          <w:delText>N</w:delText>
        </w:r>
        <w:r w:rsidRPr="00F6497F"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delText>ote</w:delText>
        </w:r>
        <w:r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</w:del>
      <w:ins w:id="10" w:author="Ratika Dhingra" w:date="2026-03-26T01:10:00Z">
        <w:r w:rsidR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t>Section</w:t>
        </w:r>
        <w:r w:rsidR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del w:id="11" w:author="Ratika Dhingra" w:date="2026-03-26T01:13:00Z">
        <w:r w:rsidDel="00305DD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</w:del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4479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</w:t>
      </w:r>
      <w:r w:rsidRPr="00CA6081">
        <w:rPr>
          <w:rFonts w:ascii="Times New Roman" w:hAnsi="Times New Roman" w:cs="Times New Roman"/>
          <w:b/>
          <w:sz w:val="24"/>
          <w:szCs w:val="24"/>
          <w:lang w:val="en-US"/>
        </w:rPr>
        <w:t>etailed MRI pre-processing inform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A60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3A8AD0" w14:textId="46B104F5" w:rsidR="00CA6081" w:rsidRPr="00CA6081" w:rsidRDefault="00CA6081" w:rsidP="00BA4D7E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RI preprocessing followed standard </w:t>
      </w:r>
      <w:proofErr w:type="spellStart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FreeSurfer</w:t>
      </w:r>
      <w:proofErr w:type="spellEnd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ipelines. Cortical reconstruction and volumetric segmentation were performed with </w:t>
      </w:r>
      <w:proofErr w:type="spellStart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FreeSurfer</w:t>
      </w:r>
      <w:proofErr w:type="spellEnd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6.0 (recon-all) including skull stripping, intensity normalization, surface extraction, and parcellation according to the </w:t>
      </w:r>
      <w:proofErr w:type="spellStart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Desikan</w:t>
      </w:r>
      <w:proofErr w:type="spellEnd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proofErr w:type="spellStart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Killiany</w:t>
      </w:r>
      <w:proofErr w:type="spellEnd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las. Subcortical segmentation was conducted using </w:t>
      </w:r>
      <w:proofErr w:type="spellStart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aseg</w:t>
      </w:r>
      <w:proofErr w:type="spellEnd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asegstats</w:t>
      </w:r>
      <w:proofErr w:type="spellEnd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utputs. Hippocampal subfield and amygdala nuclei segmentations were generated using </w:t>
      </w:r>
      <w:proofErr w:type="spellStart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>FreeSurfer</w:t>
      </w:r>
      <w:proofErr w:type="spellEnd"/>
      <w:r w:rsidRPr="00CA60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ersions 7.1.1/7.2.0 (segmentHA_T1.sh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B47684B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00476C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F28DB5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0650B2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A19233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ACCDC2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B640BB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BB7291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4D6825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610DA4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BACE31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0AAFD7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F5D42E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5FBADF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D0508A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B6680D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683985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CFBD9C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91C1A2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CEB60B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8F3BDB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134C75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67F89B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B5404B" w14:textId="77777777" w:rsidR="00CA6081" w:rsidRDefault="00CA6081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B4C0E5" w14:textId="5159EE1E" w:rsidR="001C2CE8" w:rsidRDefault="00E779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del w:id="12" w:author="Ratika Dhingra" w:date="2026-03-26T01:10:00Z">
        <w:r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lastRenderedPageBreak/>
          <w:delText>N</w:delText>
        </w:r>
        <w:r w:rsidRPr="00F6497F"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delText>ote</w:delText>
        </w:r>
        <w:r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</w:del>
      <w:ins w:id="13" w:author="Ratika Dhingra" w:date="2026-03-26T01:10:00Z">
        <w:r w:rsidR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t>Section</w:t>
        </w:r>
        <w:r w:rsidR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del w:id="14" w:author="Ratika Dhingra" w:date="2026-03-26T01:13:00Z">
        <w:r w:rsidR="00343390" w:rsidDel="00305DD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</w:del>
      <w:r w:rsidR="00CA608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End w:id="8"/>
      <w:r w:rsidR="00B83694" w:rsidRPr="0044479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836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AE7">
        <w:rPr>
          <w:rFonts w:ascii="Times New Roman" w:hAnsi="Times New Roman" w:cs="Times New Roman"/>
          <w:sz w:val="24"/>
          <w:szCs w:val="24"/>
          <w:lang w:val="en-US"/>
        </w:rPr>
        <w:t xml:space="preserve">A. </w:t>
      </w:r>
      <w:r w:rsidR="00B8369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61BB8">
        <w:rPr>
          <w:rFonts w:ascii="Times New Roman" w:hAnsi="Times New Roman" w:cs="Times New Roman"/>
          <w:sz w:val="24"/>
          <w:szCs w:val="24"/>
          <w:lang w:val="en-US"/>
        </w:rPr>
        <w:t>hypothetical example of a text note generated from numerical baseline data by substituting item values by their descriptions (abbreviated).</w:t>
      </w:r>
      <w:r w:rsidR="00AA6AE7">
        <w:rPr>
          <w:rFonts w:ascii="Times New Roman" w:hAnsi="Times New Roman" w:cs="Times New Roman"/>
          <w:sz w:val="24"/>
          <w:szCs w:val="24"/>
          <w:lang w:val="en-US"/>
        </w:rPr>
        <w:t xml:space="preserve"> B. Llama-3 was instructed using following prompt. </w:t>
      </w:r>
    </w:p>
    <w:p w14:paraId="4B461158" w14:textId="77777777" w:rsidR="00AA6AE7" w:rsidRDefault="00AA6AE7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CF15A3" w14:textId="4EE7250B" w:rsidR="00B61BB8" w:rsidRDefault="00AA6AE7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</w:t>
      </w:r>
    </w:p>
    <w:p w14:paraId="2510922B" w14:textId="1DCD0ACC" w:rsidR="00B61BB8" w:rsidRDefault="00B61BB8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bookmarkStart w:id="15" w:name="_Hlk194502641"/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Sex: </w:t>
      </w:r>
      <w:r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. Age: </w:t>
      </w:r>
      <w:r w:rsidR="0044479D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44479D" w:rsidRPr="00B61B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 Psychotic prodrome (less or equal to 6 screens negative for psychosis):  </w:t>
      </w:r>
      <w:r w:rsidR="0044479D" w:rsidRPr="00B61BB8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 I never take longer than 30 minutes to fall asleep. I do not wake up at night. I feel sad less than half the time. I do not feel irritable. I feel anxious (tense) less than half the time. My mood brightens to a normal level which lasts for several hours when good events occur. </w:t>
      </w:r>
      <w:bookmarkEnd w:id="15"/>
      <w:r w:rsidRPr="00B61BB8">
        <w:rPr>
          <w:rFonts w:ascii="Times New Roman" w:hAnsi="Times New Roman" w:cs="Times New Roman"/>
          <w:sz w:val="24"/>
          <w:szCs w:val="24"/>
          <w:lang w:val="en-US"/>
        </w:rPr>
        <w:t>I have not had a change in my weight. I have not had a change in my weight. Most of the time, I struggle to focus my attention or to make decis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I didn't have enough to eat: Never true. I knew there was someone to take care of me and protect me: Very often true. People in my family called me things like stupid, lazy, or ugly: Rarely true. My parents were too drunk or high to take care of the family: Never true. There was someone in my family who helped me feel that I was important or special: Often true. Migration </w:t>
      </w:r>
      <w:proofErr w:type="spellStart"/>
      <w:r w:rsidRPr="00B61BB8">
        <w:rPr>
          <w:rFonts w:ascii="Times New Roman" w:hAnsi="Times New Roman" w:cs="Times New Roman"/>
          <w:sz w:val="24"/>
          <w:szCs w:val="24"/>
          <w:lang w:val="en-US"/>
        </w:rPr>
        <w:t>backround</w:t>
      </w:r>
      <w:proofErr w:type="spellEnd"/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: No. </w:t>
      </w:r>
      <w:proofErr w:type="spellStart"/>
      <w:r w:rsidRPr="00B61BB8">
        <w:rPr>
          <w:rFonts w:ascii="Times New Roman" w:hAnsi="Times New Roman" w:cs="Times New Roman"/>
          <w:sz w:val="24"/>
          <w:szCs w:val="24"/>
          <w:lang w:val="en-US"/>
        </w:rPr>
        <w:t>Psychotropic_Medication</w:t>
      </w:r>
      <w:proofErr w:type="spellEnd"/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 use: No. DSM-IV Affective Disorder: No. DSM-IV Schizoaffective Disorder: No. DSM-IV Substance Use Disorder: No. DSM-IV Anxiety Disorder: Yes. DSM-IV Somatoform Disorder: No. DSM-IV Eating Disorder: No. DSM-IV Adaptive Disorder: No. </w:t>
      </w:r>
      <w:proofErr w:type="spellStart"/>
      <w:r w:rsidRPr="00B61BB8">
        <w:rPr>
          <w:rFonts w:ascii="Times New Roman" w:hAnsi="Times New Roman" w:cs="Times New Roman"/>
          <w:sz w:val="24"/>
          <w:szCs w:val="24"/>
          <w:lang w:val="en-US"/>
        </w:rPr>
        <w:t>Psych_Treatment_present</w:t>
      </w:r>
      <w:proofErr w:type="spellEnd"/>
      <w:r w:rsidRPr="00B61BB8">
        <w:rPr>
          <w:rFonts w:ascii="Times New Roman" w:hAnsi="Times New Roman" w:cs="Times New Roman"/>
          <w:sz w:val="24"/>
          <w:szCs w:val="24"/>
          <w:lang w:val="en-US"/>
        </w:rPr>
        <w:t xml:space="preserve">: Yes. </w:t>
      </w:r>
      <w:proofErr w:type="spellStart"/>
      <w:r w:rsidRPr="00B61BB8">
        <w:rPr>
          <w:rFonts w:ascii="Times New Roman" w:hAnsi="Times New Roman" w:cs="Times New Roman"/>
          <w:sz w:val="24"/>
          <w:szCs w:val="24"/>
          <w:lang w:val="en-US"/>
        </w:rPr>
        <w:t>Psych_Treatment_past</w:t>
      </w:r>
      <w:proofErr w:type="spellEnd"/>
      <w:r w:rsidRPr="00B61BB8">
        <w:rPr>
          <w:rFonts w:ascii="Times New Roman" w:hAnsi="Times New Roman" w:cs="Times New Roman"/>
          <w:sz w:val="24"/>
          <w:szCs w:val="24"/>
          <w:lang w:val="en-US"/>
        </w:rPr>
        <w:t>: Yes. I had or have first degree relatives with bipolar disorder:  No.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C08EECB" w14:textId="5A144126" w:rsidR="00B61BB8" w:rsidRDefault="00B61BB8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142306" w14:textId="08F66F9E" w:rsidR="00AA6AE7" w:rsidRDefault="00AA6AE7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.</w:t>
      </w:r>
    </w:p>
    <w:p w14:paraId="7124C7BA" w14:textId="77777777" w:rsidR="00AA6AE7" w:rsidRDefault="00AA6AE7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316622" w14:textId="05C78BF1" w:rsidR="00AA6AE7" w:rsidRDefault="00AA6AE7" w:rsidP="00AA6A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mpt: </w:t>
      </w:r>
    </w:p>
    <w:p w14:paraId="40BC0402" w14:textId="5927F360" w:rsidR="00FE3FAD" w:rsidRDefault="00AA6AE7" w:rsidP="00AA6AE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r w:rsidRPr="005D7049">
        <w:rPr>
          <w:rFonts w:ascii="Times New Roman" w:hAnsi="Times New Roman" w:cs="Times New Roman"/>
          <w:sz w:val="24"/>
          <w:szCs w:val="24"/>
          <w:lang w:val="en-US"/>
        </w:rPr>
        <w:t xml:space="preserve">Given following information, decide, if the person is likely to suffer from impaired functional outcome within the next two years. The impairment is defined as Global Assessment of Functioning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D7049">
        <w:rPr>
          <w:rFonts w:ascii="Times New Roman" w:hAnsi="Times New Roman" w:cs="Times New Roman"/>
          <w:sz w:val="24"/>
          <w:szCs w:val="24"/>
          <w:lang w:val="en-US"/>
        </w:rPr>
        <w:t>GAF) below 60 points. You have to decide.</w:t>
      </w:r>
      <w:r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14:paraId="7E6BBD83" w14:textId="06524613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570791" w14:textId="2ECA1626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C08CCB" w14:textId="0AE60B2F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47CFD5" w14:textId="7BFCFC56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6966E7" w14:textId="6D9D88E7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99EFB7" w14:textId="5F8E2B9A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2B90E7" w14:textId="5E62E594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0E3BC1" w14:textId="24171E8D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FBCCFC" w14:textId="47F39725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FA37BD" w14:textId="28392A93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344DCA" w14:textId="4DB3C761" w:rsidR="00B61BB8" w:rsidRDefault="004C68E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del w:id="16" w:author="Ratika Dhingra" w:date="2026-03-26T01:10:00Z">
        <w:r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lastRenderedPageBreak/>
          <w:delText>N</w:delText>
        </w:r>
        <w:r w:rsidR="00A957D3" w:rsidRPr="00CF0ADA" w:rsidDel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ote </w:delText>
        </w:r>
      </w:del>
      <w:ins w:id="17" w:author="Ratika Dhingra" w:date="2026-03-26T01:10:00Z">
        <w:r w:rsidR="00B0518D">
          <w:rPr>
            <w:rFonts w:ascii="Times New Roman" w:hAnsi="Times New Roman" w:cs="Times New Roman"/>
            <w:b/>
            <w:sz w:val="24"/>
            <w:szCs w:val="24"/>
            <w:lang w:val="en-US"/>
          </w:rPr>
          <w:t>Section</w:t>
        </w:r>
        <w:r w:rsidR="00B0518D" w:rsidRPr="00CF0ADA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del w:id="18" w:author="Ratika Dhingra" w:date="2026-03-26T01:14:00Z">
        <w:r w:rsidR="00343390" w:rsidDel="00305DD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S</w:delText>
        </w:r>
      </w:del>
      <w:r w:rsidR="00CA608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del w:id="19" w:author="Ratika Dhingra" w:date="2026-03-26T01:11:00Z">
        <w:r w:rsidR="00A957D3" w:rsidRPr="00CF0ADA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. </w:delText>
        </w:r>
      </w:del>
      <w:ins w:id="20" w:author="Ratika Dhingra" w:date="2026-03-26T01:11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:</w:t>
        </w:r>
        <w:r w:rsidR="006A1693" w:rsidRPr="00CF0ADA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="00A957D3">
        <w:rPr>
          <w:rFonts w:ascii="Times New Roman" w:hAnsi="Times New Roman" w:cs="Times New Roman"/>
          <w:sz w:val="24"/>
          <w:szCs w:val="24"/>
          <w:lang w:val="en-US"/>
        </w:rPr>
        <w:t xml:space="preserve">Comparison of probability estimations between single- and multiple-feature SVM classifiers. </w:t>
      </w:r>
    </w:p>
    <w:p w14:paraId="468F21D5" w14:textId="6D06315B" w:rsidR="00B03E08" w:rsidRDefault="00A957D3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AF baseline was retrieved as the most predictive item in the SVM classification. Indeed, a SVM classifier trained exclusively using GAF baseline as a single feature achieved </w:t>
      </w:r>
      <w:r w:rsidRPr="00A957D3">
        <w:rPr>
          <w:rFonts w:ascii="Times New Roman" w:hAnsi="Times New Roman" w:cs="Times New Roman"/>
          <w:sz w:val="24"/>
          <w:szCs w:val="24"/>
          <w:lang w:val="en-US"/>
        </w:rPr>
        <w:t xml:space="preserve">a comparable performance </w:t>
      </w:r>
      <w:r w:rsidR="00280580">
        <w:rPr>
          <w:rFonts w:ascii="Times New Roman" w:hAnsi="Times New Roman" w:cs="Times New Roman"/>
          <w:sz w:val="24"/>
          <w:szCs w:val="24"/>
          <w:lang w:val="en-US"/>
        </w:rPr>
        <w:t>to multi-feature classifi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wever, for clinical decision making, probability estimates are more relevant than a </w:t>
      </w:r>
      <w:r w:rsidR="00B03E08">
        <w:rPr>
          <w:rFonts w:ascii="Times New Roman" w:hAnsi="Times New Roman" w:cs="Times New Roman"/>
          <w:sz w:val="24"/>
          <w:szCs w:val="24"/>
          <w:lang w:val="en-US"/>
        </w:rPr>
        <w:t>categor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ponse. In order to compare the accuracy and reliability of estimated probabilities, we extracted the</w:t>
      </w:r>
      <w:r w:rsidR="00B03E08">
        <w:rPr>
          <w:rFonts w:ascii="Times New Roman" w:hAnsi="Times New Roman" w:cs="Times New Roman"/>
          <w:sz w:val="24"/>
          <w:szCs w:val="24"/>
          <w:lang w:val="en-US"/>
        </w:rPr>
        <w:t xml:space="preserve"> estimated probability values from </w:t>
      </w:r>
      <w:proofErr w:type="spellStart"/>
      <w:r w:rsidR="00B03E08">
        <w:rPr>
          <w:rFonts w:ascii="Times New Roman" w:hAnsi="Times New Roman" w:cs="Times New Roman"/>
          <w:sz w:val="24"/>
          <w:szCs w:val="24"/>
          <w:lang w:val="en-US"/>
        </w:rPr>
        <w:t>Neurominer</w:t>
      </w:r>
      <w:proofErr w:type="spellEnd"/>
      <w:r w:rsidR="00B03E08">
        <w:rPr>
          <w:rFonts w:ascii="Times New Roman" w:hAnsi="Times New Roman" w:cs="Times New Roman"/>
          <w:sz w:val="24"/>
          <w:szCs w:val="24"/>
          <w:lang w:val="en-US"/>
        </w:rPr>
        <w:t xml:space="preserve"> Toolbox and constructed calibration curves for both models using the </w:t>
      </w:r>
      <w:proofErr w:type="spellStart"/>
      <w:r w:rsidR="00B03E08" w:rsidRPr="00B03E08">
        <w:rPr>
          <w:rFonts w:ascii="Times New Roman" w:hAnsi="Times New Roman" w:cs="Times New Roman"/>
          <w:sz w:val="24"/>
          <w:szCs w:val="24"/>
          <w:lang w:val="en-US"/>
        </w:rPr>
        <w:t>CalibratedClassifierCV</w:t>
      </w:r>
      <w:proofErr w:type="spellEnd"/>
      <w:r w:rsidR="00B03E08">
        <w:rPr>
          <w:rFonts w:ascii="Times New Roman" w:hAnsi="Times New Roman" w:cs="Times New Roman"/>
          <w:sz w:val="24"/>
          <w:szCs w:val="24"/>
          <w:lang w:val="en-US"/>
        </w:rPr>
        <w:t xml:space="preserve"> function from </w:t>
      </w:r>
      <w:proofErr w:type="spellStart"/>
      <w:r w:rsidR="00B03E08">
        <w:rPr>
          <w:rFonts w:ascii="Times New Roman" w:hAnsi="Times New Roman" w:cs="Times New Roman"/>
          <w:sz w:val="24"/>
          <w:szCs w:val="24"/>
          <w:lang w:val="en-US"/>
        </w:rPr>
        <w:t>Scikitlearn</w:t>
      </w:r>
      <w:proofErr w:type="spellEnd"/>
      <w:r w:rsidR="00B03E08">
        <w:rPr>
          <w:rFonts w:ascii="Times New Roman" w:hAnsi="Times New Roman" w:cs="Times New Roman"/>
          <w:sz w:val="24"/>
          <w:szCs w:val="24"/>
          <w:lang w:val="en-US"/>
        </w:rPr>
        <w:t>. The multi-feature classifier achieved a lower Brier score (0.214 versus 0.311), suggesting a more accurate and reliable probability estimates.</w:t>
      </w:r>
    </w:p>
    <w:p w14:paraId="1F76C57E" w14:textId="204BE88C" w:rsidR="00A957D3" w:rsidRDefault="00B03E08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1B251189" wp14:editId="22C62E62">
            <wp:extent cx="3240633" cy="3240633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8207" cy="3248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1DFBB" w14:textId="4D60C5DA" w:rsidR="00B03E08" w:rsidRDefault="00B03E08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930986" w14:textId="73CE20F1" w:rsidR="00B03E08" w:rsidRDefault="00B03E08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D2A148" w14:textId="3C821801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DFB7D3" w14:textId="529C1535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E68040" w14:textId="4DD2E39A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72684F" w14:textId="76185E9C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F2848E" w14:textId="35D3F50F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6D0024" w14:textId="33AB27B1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1E7722" w14:textId="53CD3847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F4EF56" w14:textId="098E6D2B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FEC392" w14:textId="77777777" w:rsidR="00FE3FAD" w:rsidRDefault="00FE3FAD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843E39" w14:textId="77777777" w:rsidR="00A957D3" w:rsidRPr="0078146C" w:rsidRDefault="00A957D3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908B79" w14:textId="360BD3B2" w:rsidR="008C3D3A" w:rsidRDefault="004C68EF" w:rsidP="008C3D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8C3D3A" w:rsidRPr="001C2C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C3D3A" w:rsidRPr="001C2CE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del w:id="21" w:author="Ratika Dhingra" w:date="2026-03-26T01:11:00Z">
        <w:r w:rsidR="008C3D3A" w:rsidRPr="001C2CE8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:</w:delText>
        </w:r>
        <w:r w:rsidR="008C3D3A" w:rsidDel="006A1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2" w:author="Ratika Dhingra" w:date="2026-03-26T01:11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122CE4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8C3D3A">
        <w:rPr>
          <w:rFonts w:ascii="Times New Roman" w:hAnsi="Times New Roman" w:cs="Times New Roman"/>
          <w:sz w:val="24"/>
          <w:szCs w:val="24"/>
          <w:lang w:val="en-US"/>
        </w:rPr>
        <w:t xml:space="preserve">assessment instru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4"/>
        <w:gridCol w:w="4338"/>
        <w:gridCol w:w="1070"/>
      </w:tblGrid>
      <w:tr w:rsidR="006F349E" w:rsidRPr="0078146C" w14:paraId="6FC596F7" w14:textId="77777777" w:rsidTr="008C3D3A">
        <w:tc>
          <w:tcPr>
            <w:tcW w:w="3654" w:type="dxa"/>
          </w:tcPr>
          <w:p w14:paraId="3273FA50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3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essment tool</w:t>
            </w:r>
          </w:p>
        </w:tc>
        <w:tc>
          <w:tcPr>
            <w:tcW w:w="4338" w:type="dxa"/>
          </w:tcPr>
          <w:p w14:paraId="2656AFF2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3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070" w:type="dxa"/>
          </w:tcPr>
          <w:p w14:paraId="66A8AB6E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3A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items</w:t>
            </w:r>
          </w:p>
        </w:tc>
      </w:tr>
      <w:tr w:rsidR="006F349E" w14:paraId="35B39941" w14:textId="77777777" w:rsidTr="008C3D3A">
        <w:tc>
          <w:tcPr>
            <w:tcW w:w="3654" w:type="dxa"/>
          </w:tcPr>
          <w:p w14:paraId="0A3D732D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D-I</w:t>
            </w:r>
          </w:p>
        </w:tc>
        <w:tc>
          <w:tcPr>
            <w:tcW w:w="4338" w:type="dxa"/>
          </w:tcPr>
          <w:p w14:paraId="7278391F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M-IV diagnoses (grouped into categories, see Table 1)</w:t>
            </w:r>
          </w:p>
        </w:tc>
        <w:tc>
          <w:tcPr>
            <w:tcW w:w="1070" w:type="dxa"/>
          </w:tcPr>
          <w:p w14:paraId="093447D0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6F349E" w14:paraId="2AEFB435" w14:textId="77777777" w:rsidTr="008C3D3A">
        <w:tc>
          <w:tcPr>
            <w:tcW w:w="3654" w:type="dxa"/>
          </w:tcPr>
          <w:p w14:paraId="460B3046" w14:textId="1F092C13" w:rsidR="006F349E" w:rsidRPr="000E3A0E" w:rsidRDefault="005A1532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F349E"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stance use</w:t>
            </w:r>
          </w:p>
        </w:tc>
        <w:tc>
          <w:tcPr>
            <w:tcW w:w="4338" w:type="dxa"/>
          </w:tcPr>
          <w:p w14:paraId="3647C938" w14:textId="3DEC9B1C" w:rsidR="006F349E" w:rsidRPr="000E3A0E" w:rsidRDefault="005A1532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oking,</w:t>
            </w:r>
            <w:r w:rsidR="006F349E"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nabis, amphetamines, opioids, cocaine present (= recent 6 months) / past / never   </w:t>
            </w:r>
            <w:r w:rsidR="00A6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KID-I)</w:t>
            </w:r>
          </w:p>
        </w:tc>
        <w:tc>
          <w:tcPr>
            <w:tcW w:w="1070" w:type="dxa"/>
          </w:tcPr>
          <w:p w14:paraId="7AFF305F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6F349E" w14:paraId="50FE6234" w14:textId="77777777" w:rsidTr="008C3D3A">
        <w:tc>
          <w:tcPr>
            <w:tcW w:w="3654" w:type="dxa"/>
          </w:tcPr>
          <w:p w14:paraId="48E12D4B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ntory for Depressive Symptomatology - Clinician (IDSC)</w:t>
            </w:r>
          </w:p>
        </w:tc>
        <w:tc>
          <w:tcPr>
            <w:tcW w:w="4338" w:type="dxa"/>
          </w:tcPr>
          <w:p w14:paraId="01938080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1070" w:type="dxa"/>
          </w:tcPr>
          <w:p w14:paraId="12B55158" w14:textId="5E014192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A1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F349E" w14:paraId="1DDE884B" w14:textId="77777777" w:rsidTr="008C3D3A">
        <w:tc>
          <w:tcPr>
            <w:tcW w:w="3654" w:type="dxa"/>
          </w:tcPr>
          <w:p w14:paraId="4A0A43F0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hood Trauma Questionnaire (CTQ)</w:t>
            </w:r>
          </w:p>
        </w:tc>
        <w:tc>
          <w:tcPr>
            <w:tcW w:w="4338" w:type="dxa"/>
          </w:tcPr>
          <w:p w14:paraId="06DD24A9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life stress</w:t>
            </w:r>
          </w:p>
        </w:tc>
        <w:tc>
          <w:tcPr>
            <w:tcW w:w="1070" w:type="dxa"/>
          </w:tcPr>
          <w:p w14:paraId="6CD40C08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6F349E" w14:paraId="44F499B8" w14:textId="77777777" w:rsidTr="008C3D3A">
        <w:tc>
          <w:tcPr>
            <w:tcW w:w="3654" w:type="dxa"/>
          </w:tcPr>
          <w:p w14:paraId="7D1F629C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Assessment of Functioning (GAF)</w:t>
            </w:r>
          </w:p>
        </w:tc>
        <w:tc>
          <w:tcPr>
            <w:tcW w:w="4338" w:type="dxa"/>
          </w:tcPr>
          <w:p w14:paraId="3816F1CF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functioning at baseline and in the past year</w:t>
            </w:r>
          </w:p>
        </w:tc>
        <w:tc>
          <w:tcPr>
            <w:tcW w:w="1070" w:type="dxa"/>
          </w:tcPr>
          <w:p w14:paraId="634764D8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F349E" w14:paraId="0C453B3F" w14:textId="77777777" w:rsidTr="008C3D3A">
        <w:tc>
          <w:tcPr>
            <w:tcW w:w="3654" w:type="dxa"/>
          </w:tcPr>
          <w:p w14:paraId="76BA0D38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ing Assessment Short Test (FAST)</w:t>
            </w:r>
          </w:p>
        </w:tc>
        <w:tc>
          <w:tcPr>
            <w:tcW w:w="4338" w:type="dxa"/>
          </w:tcPr>
          <w:p w14:paraId="5A9A1454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ment or disability in autonomy, occupational functioning, cognitive functioning, financial issues, interpersonal relationships and leisure time</w:t>
            </w:r>
          </w:p>
        </w:tc>
        <w:tc>
          <w:tcPr>
            <w:tcW w:w="1070" w:type="dxa"/>
          </w:tcPr>
          <w:p w14:paraId="640AC570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6F349E" w:rsidRPr="001C3E54" w14:paraId="03A557ED" w14:textId="77777777" w:rsidTr="008C3D3A">
        <w:tc>
          <w:tcPr>
            <w:tcW w:w="3654" w:type="dxa"/>
          </w:tcPr>
          <w:p w14:paraId="56FEA665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dromal</w:t>
            </w:r>
            <w:proofErr w:type="spellEnd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Questionnaire (PQ16)</w:t>
            </w:r>
          </w:p>
        </w:tc>
        <w:tc>
          <w:tcPr>
            <w:tcW w:w="4338" w:type="dxa"/>
          </w:tcPr>
          <w:p w14:paraId="0242479D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romal psychotic symptoms (total score)</w:t>
            </w:r>
          </w:p>
        </w:tc>
        <w:tc>
          <w:tcPr>
            <w:tcW w:w="1070" w:type="dxa"/>
          </w:tcPr>
          <w:p w14:paraId="43C1FA1F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</w:tr>
      <w:tr w:rsidR="006F349E" w:rsidRPr="001C3E54" w14:paraId="0DE097B4" w14:textId="77777777" w:rsidTr="008C3D3A">
        <w:tc>
          <w:tcPr>
            <w:tcW w:w="3654" w:type="dxa"/>
          </w:tcPr>
          <w:p w14:paraId="792ACF59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PIbipolar</w:t>
            </w:r>
            <w:proofErr w:type="spellEnd"/>
          </w:p>
        </w:tc>
        <w:tc>
          <w:tcPr>
            <w:tcW w:w="4338" w:type="dxa"/>
          </w:tcPr>
          <w:p w14:paraId="7A6188A2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symptoms / syndromes for bipolar disorder</w:t>
            </w:r>
          </w:p>
        </w:tc>
        <w:tc>
          <w:tcPr>
            <w:tcW w:w="1070" w:type="dxa"/>
          </w:tcPr>
          <w:p w14:paraId="0AC3A012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6F349E" w:rsidRPr="001C3E54" w14:paraId="0956BEEC" w14:textId="77777777" w:rsidTr="008C3D3A">
        <w:tc>
          <w:tcPr>
            <w:tcW w:w="3654" w:type="dxa"/>
          </w:tcPr>
          <w:p w14:paraId="7C287A9A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olar-at-Risk criteria (BARS)</w:t>
            </w:r>
          </w:p>
        </w:tc>
        <w:tc>
          <w:tcPr>
            <w:tcW w:w="4338" w:type="dxa"/>
          </w:tcPr>
          <w:p w14:paraId="37F45836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symptoms / syndromes for bipolar disorder</w:t>
            </w:r>
          </w:p>
        </w:tc>
        <w:tc>
          <w:tcPr>
            <w:tcW w:w="1070" w:type="dxa"/>
          </w:tcPr>
          <w:p w14:paraId="33E8E99B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F349E" w:rsidRPr="001C3E54" w14:paraId="6AC08822" w14:textId="77777777" w:rsidTr="008C3D3A">
        <w:tc>
          <w:tcPr>
            <w:tcW w:w="3654" w:type="dxa"/>
          </w:tcPr>
          <w:p w14:paraId="5FE70E84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polar</w:t>
            </w:r>
            <w:proofErr w:type="spellEnd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dome</w:t>
            </w:r>
            <w:proofErr w:type="spellEnd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ymptom</w:t>
            </w:r>
            <w:proofErr w:type="spellEnd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cale</w:t>
            </w:r>
            <w:proofErr w:type="spellEnd"/>
            <w:r w:rsidRPr="000E3A0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BPSS-P)</w:t>
            </w:r>
          </w:p>
        </w:tc>
        <w:tc>
          <w:tcPr>
            <w:tcW w:w="4338" w:type="dxa"/>
          </w:tcPr>
          <w:p w14:paraId="3E24D34B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symptoms / syndromes for bipolar disorder</w:t>
            </w:r>
          </w:p>
        </w:tc>
        <w:tc>
          <w:tcPr>
            <w:tcW w:w="1070" w:type="dxa"/>
          </w:tcPr>
          <w:p w14:paraId="25CAA8F5" w14:textId="77777777" w:rsidR="006F349E" w:rsidRPr="000E3A0E" w:rsidRDefault="006F349E" w:rsidP="006F349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3A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2066EE14" w14:textId="41EDDA54" w:rsidR="000A0AF1" w:rsidRDefault="000A0AF1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DD9C6F" w14:textId="3CC738F3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E087F6" w14:textId="43A1844F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5D91CF" w14:textId="6EAF7422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07368F" w14:textId="1BC4EFAE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2BB6FB" w14:textId="4117B40B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62E363" w14:textId="7DBA1B30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B1F28D" w14:textId="30B2FDA4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B93E10" w14:textId="268EE293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B8C075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96F76B" w14:textId="049EB1CB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177E21" w14:textId="3B4E9978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62767F" w14:textId="4968C12D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4186EE" w14:textId="4EF92119" w:rsidR="008C3D3A" w:rsidRDefault="004C68EF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971D37" w:rsidRPr="00CF0A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6941" w:rsidRPr="00CF0AD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71D37" w:rsidRPr="00CF0A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71D37">
        <w:rPr>
          <w:rFonts w:ascii="Times New Roman" w:hAnsi="Times New Roman" w:cs="Times New Roman"/>
          <w:sz w:val="24"/>
          <w:szCs w:val="24"/>
          <w:lang w:val="en-US"/>
        </w:rPr>
        <w:t>The demographics of the external sample of persons with affective disorders drawn from the FOR</w:t>
      </w:r>
      <w:r w:rsidR="00F75B5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71D37">
        <w:rPr>
          <w:rFonts w:ascii="Times New Roman" w:hAnsi="Times New Roman" w:cs="Times New Roman"/>
          <w:sz w:val="24"/>
          <w:szCs w:val="24"/>
          <w:lang w:val="en-US"/>
        </w:rPr>
        <w:t xml:space="preserve">107 cohort. This sample was used exclusively for validation of the prompt-based analysis using LLM. Similarly to the primary LLM analysis in the </w:t>
      </w:r>
      <w:proofErr w:type="spellStart"/>
      <w:r w:rsidR="00971D37">
        <w:rPr>
          <w:rFonts w:ascii="Times New Roman" w:hAnsi="Times New Roman" w:cs="Times New Roman"/>
          <w:sz w:val="24"/>
          <w:szCs w:val="24"/>
          <w:lang w:val="en-US"/>
        </w:rPr>
        <w:t>BipoLife</w:t>
      </w:r>
      <w:proofErr w:type="spellEnd"/>
      <w:r w:rsidR="00971D37">
        <w:rPr>
          <w:rFonts w:ascii="Times New Roman" w:hAnsi="Times New Roman" w:cs="Times New Roman"/>
          <w:sz w:val="24"/>
          <w:szCs w:val="24"/>
          <w:lang w:val="en-US"/>
        </w:rPr>
        <w:t xml:space="preserve"> sample, we derived synthetic clinical notes based on clinical items (age, gender, diagnoses, HAMD21, CTQ). </w:t>
      </w:r>
      <w:r w:rsidR="007C11C6">
        <w:rPr>
          <w:rFonts w:ascii="Times New Roman" w:hAnsi="Times New Roman" w:cs="Times New Roman"/>
          <w:sz w:val="24"/>
          <w:szCs w:val="24"/>
          <w:lang w:val="en-US"/>
        </w:rPr>
        <w:t xml:space="preserve">The impaired outcome was defined as GAF </w:t>
      </w:r>
      <w:r w:rsidR="001B6D91" w:rsidRPr="001B6D91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7C11C6" w:rsidRPr="007C11C6">
        <w:rPr>
          <w:rFonts w:ascii="Times New Roman" w:hAnsi="Times New Roman" w:cs="Times New Roman"/>
          <w:sz w:val="24"/>
          <w:szCs w:val="24"/>
          <w:lang w:val="en-US"/>
        </w:rPr>
        <w:t xml:space="preserve"> 60 </w:t>
      </w:r>
      <w:r w:rsidR="007C11C6">
        <w:rPr>
          <w:rFonts w:ascii="Times New Roman" w:hAnsi="Times New Roman" w:cs="Times New Roman"/>
          <w:sz w:val="24"/>
          <w:szCs w:val="24"/>
          <w:lang w:val="en-US"/>
        </w:rPr>
        <w:t xml:space="preserve">at the 2-year follow-up. </w:t>
      </w:r>
      <w:r w:rsidR="00971D37">
        <w:rPr>
          <w:rFonts w:ascii="Times New Roman" w:hAnsi="Times New Roman" w:cs="Times New Roman"/>
          <w:sz w:val="24"/>
          <w:szCs w:val="24"/>
          <w:lang w:val="en-US"/>
        </w:rPr>
        <w:t xml:space="preserve">LLM was prompted to derive the categorical decisions based on these notes exclusively. </w:t>
      </w:r>
    </w:p>
    <w:tbl>
      <w:tblPr>
        <w:tblStyle w:val="TableGrid"/>
        <w:tblW w:w="963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1423"/>
        <w:gridCol w:w="2971"/>
      </w:tblGrid>
      <w:tr w:rsidR="007C11C6" w14:paraId="2F1A2F62" w14:textId="77777777" w:rsidTr="00127C6F">
        <w:tc>
          <w:tcPr>
            <w:tcW w:w="3256" w:type="dxa"/>
            <w:tcBorders>
              <w:left w:val="nil"/>
            </w:tcBorders>
          </w:tcPr>
          <w:p w14:paraId="0FC29315" w14:textId="596D2548" w:rsidR="007C11C6" w:rsidRDefault="007C11C6" w:rsidP="00CF5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6914B7F" w14:textId="77777777" w:rsidR="007C11C6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mpaired</w:t>
            </w:r>
          </w:p>
        </w:tc>
        <w:tc>
          <w:tcPr>
            <w:tcW w:w="1423" w:type="dxa"/>
          </w:tcPr>
          <w:p w14:paraId="7F0A20D3" w14:textId="77777777" w:rsidR="007C11C6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ired</w:t>
            </w:r>
          </w:p>
        </w:tc>
        <w:tc>
          <w:tcPr>
            <w:tcW w:w="2971" w:type="dxa"/>
            <w:tcBorders>
              <w:right w:val="nil"/>
            </w:tcBorders>
          </w:tcPr>
          <w:p w14:paraId="429A28C0" w14:textId="77777777" w:rsidR="007C11C6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</w:tr>
      <w:tr w:rsidR="007C11C6" w14:paraId="56D2AE11" w14:textId="77777777" w:rsidTr="00127C6F">
        <w:tc>
          <w:tcPr>
            <w:tcW w:w="3256" w:type="dxa"/>
            <w:tcBorders>
              <w:left w:val="nil"/>
            </w:tcBorders>
          </w:tcPr>
          <w:p w14:paraId="1A989014" w14:textId="7D58C987" w:rsidR="007C11C6" w:rsidRPr="00A63382" w:rsidRDefault="007C11C6" w:rsidP="00CF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984" w:type="dxa"/>
          </w:tcPr>
          <w:p w14:paraId="69DC220F" w14:textId="658297A2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1423" w:type="dxa"/>
          </w:tcPr>
          <w:p w14:paraId="3D138EA3" w14:textId="201D7EC1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2971" w:type="dxa"/>
            <w:tcBorders>
              <w:right w:val="nil"/>
            </w:tcBorders>
          </w:tcPr>
          <w:p w14:paraId="3253E05A" w14:textId="77777777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C11C6" w14:paraId="61760568" w14:textId="77777777" w:rsidTr="00127C6F">
        <w:tc>
          <w:tcPr>
            <w:tcW w:w="3256" w:type="dxa"/>
            <w:tcBorders>
              <w:left w:val="nil"/>
            </w:tcBorders>
          </w:tcPr>
          <w:p w14:paraId="6B6CA60E" w14:textId="77777777" w:rsidR="007C11C6" w:rsidRPr="00A63382" w:rsidRDefault="007C11C6" w:rsidP="00CF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emale (%)</w:t>
            </w:r>
          </w:p>
        </w:tc>
        <w:tc>
          <w:tcPr>
            <w:tcW w:w="1984" w:type="dxa"/>
          </w:tcPr>
          <w:p w14:paraId="422B45CC" w14:textId="47116726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</w:tcPr>
          <w:p w14:paraId="11216D5E" w14:textId="44E01725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right w:val="nil"/>
            </w:tcBorders>
          </w:tcPr>
          <w:p w14:paraId="4A6D62D9" w14:textId="11C0F43E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Chi = </w:t>
            </w:r>
            <w:r w:rsidR="00E022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22AB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, p = 0.</w:t>
            </w:r>
            <w:r w:rsidR="00E022AB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  <w:r w:rsidR="003E7F03">
              <w:rPr>
                <w:rFonts w:ascii="Times New Roman" w:hAnsi="Times New Roman" w:cs="Times New Roman"/>
                <w:sz w:val="20"/>
                <w:szCs w:val="20"/>
              </w:rPr>
              <w:t xml:space="preserve">, d = </w:t>
            </w:r>
            <w:r w:rsidR="003E7F03" w:rsidRPr="003E7F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C11C6" w14:paraId="7F01EA55" w14:textId="77777777" w:rsidTr="00127C6F">
        <w:tc>
          <w:tcPr>
            <w:tcW w:w="3256" w:type="dxa"/>
            <w:tcBorders>
              <w:left w:val="nil"/>
            </w:tcBorders>
          </w:tcPr>
          <w:p w14:paraId="07BA5A2D" w14:textId="77777777" w:rsidR="007C11C6" w:rsidRPr="00A63382" w:rsidRDefault="007C11C6" w:rsidP="00CF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Age (SD)</w:t>
            </w:r>
          </w:p>
        </w:tc>
        <w:tc>
          <w:tcPr>
            <w:tcW w:w="1984" w:type="dxa"/>
          </w:tcPr>
          <w:p w14:paraId="13221956" w14:textId="4337CE7C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</w:tcPr>
          <w:p w14:paraId="1E32B96F" w14:textId="75B8EB9D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2971" w:type="dxa"/>
            <w:tcBorders>
              <w:right w:val="nil"/>
            </w:tcBorders>
          </w:tcPr>
          <w:p w14:paraId="1B008BDA" w14:textId="63DB3AAC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T = 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,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E24389">
              <w:rPr>
                <w:rFonts w:ascii="Times New Roman" w:hAnsi="Times New Roman" w:cs="Times New Roman"/>
                <w:sz w:val="20"/>
                <w:szCs w:val="20"/>
              </w:rPr>
              <w:t xml:space="preserve">, d = </w:t>
            </w:r>
            <w:r w:rsidR="00E24389" w:rsidRPr="00E2438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243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C11C6" w14:paraId="2CF05C9F" w14:textId="77777777" w:rsidTr="00127C6F">
        <w:tc>
          <w:tcPr>
            <w:tcW w:w="3256" w:type="dxa"/>
            <w:tcBorders>
              <w:left w:val="nil"/>
              <w:bottom w:val="nil"/>
            </w:tcBorders>
          </w:tcPr>
          <w:p w14:paraId="7559F34B" w14:textId="77777777" w:rsidR="007C11C6" w:rsidRPr="00A63382" w:rsidRDefault="007C11C6" w:rsidP="00CF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Diagnos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984" w:type="dxa"/>
            <w:tcBorders>
              <w:bottom w:val="nil"/>
            </w:tcBorders>
          </w:tcPr>
          <w:p w14:paraId="16D77BE9" w14:textId="77777777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nil"/>
            </w:tcBorders>
          </w:tcPr>
          <w:p w14:paraId="63B95044" w14:textId="77777777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bottom w:val="nil"/>
              <w:right w:val="nil"/>
            </w:tcBorders>
          </w:tcPr>
          <w:p w14:paraId="57492A80" w14:textId="2979A54D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Chi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  <w:r w:rsidR="003E7F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d = </w:t>
            </w:r>
            <w:r w:rsidR="003E7F03" w:rsidRPr="003E7F03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</w:tr>
      <w:tr w:rsidR="007C11C6" w14:paraId="0E0270CC" w14:textId="77777777" w:rsidTr="00127C6F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14:paraId="1C1E1DB9" w14:textId="34708634" w:rsidR="007C11C6" w:rsidRPr="00A63382" w:rsidRDefault="00E022AB" w:rsidP="00CF5A6A">
            <w:pPr>
              <w:spacing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D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671381" w14:textId="44792B63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5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.3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F6418C6" w14:textId="4DDF8A88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7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.9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top w:val="nil"/>
              <w:bottom w:val="nil"/>
              <w:right w:val="nil"/>
            </w:tcBorders>
          </w:tcPr>
          <w:p w14:paraId="6E1746C2" w14:textId="6EE70ED0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1C6" w14:paraId="62624D4B" w14:textId="77777777" w:rsidTr="00127C6F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14:paraId="0EAE0061" w14:textId="307BBD95" w:rsidR="007C11C6" w:rsidRPr="00A63382" w:rsidRDefault="00E022AB" w:rsidP="00CF5A6A">
            <w:pPr>
              <w:spacing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22AB">
              <w:rPr>
                <w:rFonts w:ascii="Times New Roman" w:hAnsi="Times New Roman" w:cs="Times New Roman"/>
                <w:bCs/>
                <w:sz w:val="20"/>
                <w:szCs w:val="20"/>
              </w:rPr>
              <w:t>Anxiety and comorbid MD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513A8B" w14:textId="09C5FC69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.2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7B3FADE6" w14:textId="79911FBA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E022A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E022AB">
              <w:rPr>
                <w:rFonts w:ascii="Times New Roman" w:hAnsi="Times New Roman" w:cs="Times New Roman"/>
                <w:bCs/>
                <w:sz w:val="20"/>
                <w:szCs w:val="20"/>
              </w:rPr>
              <w:t>26.2</w:t>
            </w: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top w:val="nil"/>
              <w:bottom w:val="nil"/>
              <w:right w:val="nil"/>
            </w:tcBorders>
          </w:tcPr>
          <w:p w14:paraId="54FF54BA" w14:textId="313040A4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1C6" w14:paraId="60BBBD44" w14:textId="77777777" w:rsidTr="00127C6F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14:paraId="703C1B66" w14:textId="309307FA" w:rsidR="007C11C6" w:rsidRPr="00A63382" w:rsidRDefault="00E022AB" w:rsidP="00CF5A6A">
            <w:pPr>
              <w:spacing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olar disorder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F3FA23" w14:textId="2B63C330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6CFE1B6" w14:textId="450C424E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top w:val="nil"/>
              <w:bottom w:val="nil"/>
              <w:right w:val="nil"/>
            </w:tcBorders>
          </w:tcPr>
          <w:p w14:paraId="3012EA85" w14:textId="0461AF69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1C6" w:rsidRPr="00222257" w14:paraId="3E268821" w14:textId="77777777" w:rsidTr="00127C6F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14:paraId="1D58C873" w14:textId="368C74E3" w:rsidR="007C11C6" w:rsidRPr="00A63382" w:rsidRDefault="00E022AB" w:rsidP="00CF5A6A">
            <w:pPr>
              <w:spacing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ther diagnoses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0EA915" w14:textId="043A56D3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0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7798B82" w14:textId="72C60DD2" w:rsidR="007C11C6" w:rsidRPr="00A63382" w:rsidRDefault="00E022AB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.0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top w:val="nil"/>
              <w:bottom w:val="nil"/>
              <w:right w:val="nil"/>
            </w:tcBorders>
          </w:tcPr>
          <w:p w14:paraId="4CE9BDE3" w14:textId="3292F163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1C6" w14:paraId="65E2D85F" w14:textId="77777777" w:rsidTr="00127C6F">
        <w:tc>
          <w:tcPr>
            <w:tcW w:w="3256" w:type="dxa"/>
            <w:tcBorders>
              <w:left w:val="nil"/>
              <w:bottom w:val="nil"/>
            </w:tcBorders>
          </w:tcPr>
          <w:p w14:paraId="0A8D0A6D" w14:textId="77777777" w:rsidR="007C11C6" w:rsidRPr="00A63382" w:rsidRDefault="007C11C6" w:rsidP="00CF5A6A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Global functio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984" w:type="dxa"/>
            <w:tcBorders>
              <w:bottom w:val="nil"/>
            </w:tcBorders>
          </w:tcPr>
          <w:p w14:paraId="5FD5B5F0" w14:textId="77777777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nil"/>
            </w:tcBorders>
          </w:tcPr>
          <w:p w14:paraId="24B196D3" w14:textId="77777777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1" w:type="dxa"/>
            <w:tcBorders>
              <w:bottom w:val="nil"/>
              <w:right w:val="nil"/>
            </w:tcBorders>
          </w:tcPr>
          <w:p w14:paraId="4BF3DFF0" w14:textId="77777777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C11C6" w14:paraId="0EFC8C10" w14:textId="77777777" w:rsidTr="00127C6F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14:paraId="4A939AB7" w14:textId="77777777" w:rsidR="007C11C6" w:rsidRPr="00A63382" w:rsidRDefault="007C11C6" w:rsidP="00CF5A6A">
            <w:pPr>
              <w:spacing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GAF base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A32F08" w14:textId="25C671F2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E50037F" w14:textId="5FF3D45B" w:rsidR="007C11C6" w:rsidRPr="00A63382" w:rsidRDefault="0085356D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top w:val="nil"/>
              <w:bottom w:val="nil"/>
              <w:right w:val="nil"/>
            </w:tcBorders>
          </w:tcPr>
          <w:p w14:paraId="3EA304D1" w14:textId="31494A19" w:rsidR="007C11C6" w:rsidRPr="00A63382" w:rsidRDefault="007C11C6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T = 8.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  <w:r w:rsidR="00E2438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d = </w:t>
            </w:r>
            <w:r w:rsidR="00E24389" w:rsidRPr="00E24389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E2438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7C11C6" w14:paraId="0E41C8CE" w14:textId="77777777" w:rsidTr="00127C6F">
        <w:tc>
          <w:tcPr>
            <w:tcW w:w="3256" w:type="dxa"/>
            <w:tcBorders>
              <w:top w:val="nil"/>
              <w:left w:val="nil"/>
              <w:bottom w:val="nil"/>
            </w:tcBorders>
          </w:tcPr>
          <w:p w14:paraId="1B1DD466" w14:textId="77777777" w:rsidR="007C11C6" w:rsidRPr="00DA5FF1" w:rsidRDefault="007C11C6" w:rsidP="00CF5A6A">
            <w:pPr>
              <w:spacing w:line="276" w:lineRule="auto"/>
              <w:ind w:left="31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9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F 2-years follow-up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6A046D" w14:textId="60975EDB" w:rsidR="007C11C6" w:rsidRPr="00A63382" w:rsidRDefault="007C11C6" w:rsidP="00CF5A6A">
            <w:pPr>
              <w:spacing w:line="276" w:lineRule="auto"/>
              <w:ind w:left="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838AC5B" w14:textId="7D901831" w:rsidR="007C11C6" w:rsidRPr="00A63382" w:rsidRDefault="0085356D" w:rsidP="00CF5A6A">
            <w:pPr>
              <w:spacing w:line="276" w:lineRule="auto"/>
              <w:ind w:left="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11C6"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top w:val="nil"/>
              <w:bottom w:val="nil"/>
              <w:right w:val="nil"/>
            </w:tcBorders>
          </w:tcPr>
          <w:p w14:paraId="5138E1F8" w14:textId="7E079F89" w:rsidR="007C11C6" w:rsidRPr="00A63382" w:rsidRDefault="007C11C6" w:rsidP="00CF5A6A">
            <w:pPr>
              <w:spacing w:line="276" w:lineRule="auto"/>
              <w:ind w:left="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T = </w:t>
            </w:r>
            <w:r w:rsidR="0085356D">
              <w:rPr>
                <w:rFonts w:ascii="Times New Roman" w:hAnsi="Times New Roman" w:cs="Times New Roman"/>
                <w:sz w:val="20"/>
                <w:szCs w:val="20"/>
              </w:rPr>
              <w:t>24.021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  <w:r w:rsidR="00E2438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d = </w:t>
            </w:r>
            <w:r w:rsidR="00E24389" w:rsidRPr="00E24389">
              <w:rPr>
                <w:rFonts w:ascii="Times New Roman" w:hAnsi="Times New Roman" w:cs="Times New Roman"/>
                <w:bCs/>
                <w:sz w:val="20"/>
                <w:szCs w:val="20"/>
              </w:rPr>
              <w:t>2.7</w:t>
            </w:r>
            <w:r w:rsidR="009F556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7C11C6" w14:paraId="15CA8BAB" w14:textId="77777777" w:rsidTr="00127C6F">
        <w:tc>
          <w:tcPr>
            <w:tcW w:w="3256" w:type="dxa"/>
            <w:tcBorders>
              <w:left w:val="nil"/>
            </w:tcBorders>
          </w:tcPr>
          <w:p w14:paraId="16F549B2" w14:textId="0A9CA369" w:rsidR="007C11C6" w:rsidRPr="00A63382" w:rsidRDefault="0085356D" w:rsidP="00CF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MD21</w:t>
            </w:r>
          </w:p>
        </w:tc>
        <w:tc>
          <w:tcPr>
            <w:tcW w:w="1984" w:type="dxa"/>
          </w:tcPr>
          <w:p w14:paraId="5B18FF23" w14:textId="773F86BF" w:rsidR="007C11C6" w:rsidRPr="00A63382" w:rsidRDefault="0085356D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7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4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23" w:type="dxa"/>
          </w:tcPr>
          <w:p w14:paraId="6900DADF" w14:textId="2B465743" w:rsidR="007C11C6" w:rsidRPr="00A63382" w:rsidRDefault="0085356D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7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7C11C6"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971" w:type="dxa"/>
            <w:tcBorders>
              <w:right w:val="nil"/>
            </w:tcBorders>
          </w:tcPr>
          <w:p w14:paraId="60D99233" w14:textId="5449E606" w:rsidR="007C11C6" w:rsidRPr="00A63382" w:rsidRDefault="0085356D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  <w:r w:rsidR="00E2438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d = </w:t>
            </w:r>
            <w:r w:rsidR="00E24389" w:rsidRPr="00E24389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 w:rsidR="009F556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7C11C6" w14:paraId="4578C760" w14:textId="77777777" w:rsidTr="00127C6F">
        <w:tc>
          <w:tcPr>
            <w:tcW w:w="3256" w:type="dxa"/>
            <w:tcBorders>
              <w:left w:val="nil"/>
            </w:tcBorders>
          </w:tcPr>
          <w:p w14:paraId="165CCA22" w14:textId="4C0BBA59" w:rsidR="007C11C6" w:rsidRPr="00A63382" w:rsidRDefault="0085356D" w:rsidP="00CF5A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TQ sum score</w:t>
            </w:r>
          </w:p>
        </w:tc>
        <w:tc>
          <w:tcPr>
            <w:tcW w:w="1984" w:type="dxa"/>
          </w:tcPr>
          <w:p w14:paraId="00C337DF" w14:textId="2548B13F" w:rsidR="007C11C6" w:rsidRPr="00A63382" w:rsidRDefault="0085356D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.3 (17.9)</w:t>
            </w:r>
          </w:p>
        </w:tc>
        <w:tc>
          <w:tcPr>
            <w:tcW w:w="1423" w:type="dxa"/>
          </w:tcPr>
          <w:p w14:paraId="5C431E5B" w14:textId="0136314F" w:rsidR="007C11C6" w:rsidRPr="00A63382" w:rsidRDefault="0085356D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.7 (19.4)</w:t>
            </w:r>
          </w:p>
        </w:tc>
        <w:tc>
          <w:tcPr>
            <w:tcW w:w="2971" w:type="dxa"/>
            <w:tcBorders>
              <w:right w:val="nil"/>
            </w:tcBorders>
          </w:tcPr>
          <w:p w14:paraId="15F079AE" w14:textId="6B0CB76D" w:rsidR="007C11C6" w:rsidRPr="00A63382" w:rsidRDefault="0085356D" w:rsidP="00CF5A6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 w:rsidRPr="00A63382">
              <w:rPr>
                <w:rFonts w:ascii="Times New Roman" w:hAnsi="Times New Roman" w:cs="Times New Roman"/>
                <w:bCs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E2438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d = </w:t>
            </w:r>
            <w:r w:rsidR="00E24389" w:rsidRPr="00E24389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 w:rsidR="009F556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</w:tbl>
    <w:p w14:paraId="4862BDA0" w14:textId="0F11898E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D6CBAD" w14:textId="01508371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CF467E" w14:textId="12D00B58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4FFD75" w14:textId="61BB4276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F1A000" w14:textId="3B9418DC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8A893D" w14:textId="4CBFB06B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DFC8BE" w14:textId="542512FD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565864" w14:textId="3B8B958F" w:rsidR="008C3D3A" w:rsidRDefault="008C3D3A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8DC1ED" w14:textId="77777777" w:rsidR="00FD490E" w:rsidRDefault="00FD490E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5CCF39" w14:textId="77777777" w:rsidR="00FD490E" w:rsidRDefault="00FD490E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885489" w14:textId="77777777" w:rsidR="00FD490E" w:rsidRDefault="00FD490E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7F7C92" w14:textId="77777777" w:rsidR="00FE3FAD" w:rsidRDefault="00FE3FAD" w:rsidP="000A0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6EC5AB" w14:textId="1B1CA399" w:rsidR="008C3D3A" w:rsidRDefault="004C68EF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8C3D3A" w:rsidRPr="001C2C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B694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del w:id="23" w:author="Ratika Dhingra" w:date="2026-03-26T01:11:00Z">
        <w:r w:rsidR="008C3D3A" w:rsidRPr="001C2CE8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:</w:delText>
        </w:r>
        <w:r w:rsidR="008C3D3A" w:rsidRPr="004F16B2" w:rsidDel="006A1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4" w:author="Ratika Dhingra" w:date="2026-03-26T01:11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 w:rsidRPr="004F16B2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8C3D3A" w:rsidRPr="004F16B2">
        <w:rPr>
          <w:rFonts w:ascii="Times New Roman" w:hAnsi="Times New Roman" w:cs="Times New Roman"/>
          <w:sz w:val="24"/>
          <w:szCs w:val="24"/>
          <w:lang w:val="en-US"/>
        </w:rPr>
        <w:t>Baseline clinical functioning according to FAST items between the functionally impaired and non-impaired groups.</w:t>
      </w:r>
      <w:r w:rsidR="00122412" w:rsidRPr="00122412">
        <w:rPr>
          <w:lang w:val="en-US"/>
        </w:rPr>
        <w:t xml:space="preserve"> </w:t>
      </w:r>
      <w:r w:rsidR="00122412" w:rsidRPr="00122412">
        <w:rPr>
          <w:rFonts w:ascii="Times New Roman" w:hAnsi="Times New Roman" w:cs="Times New Roman"/>
          <w:sz w:val="24"/>
          <w:szCs w:val="24"/>
          <w:lang w:val="en-US"/>
        </w:rPr>
        <w:t>FAST is a brief, structured instrument specifically designed to evaluate functional impairments in psychiatric populations, with a particular focus on individuals with bipolar disorder. It comprises 24 items that assess impairment or disability in six specific areas of functioning: autonomy, occupational functioning, cognitive functioning, financial issues, interpersonal relationships and leisure time</w:t>
      </w:r>
      <w:r w:rsidR="00122412" w:rsidRPr="004F16B2">
        <w:rPr>
          <w:rFonts w:ascii="Times New Roman" w:hAnsi="Times New Roman" w:cs="Times New Roman"/>
          <w:sz w:val="24"/>
          <w:szCs w:val="24"/>
          <w:lang w:val="en-US"/>
        </w:rPr>
        <w:t xml:space="preserve"> Each item was scored 0 to 3 points.</w:t>
      </w:r>
    </w:p>
    <w:p w14:paraId="3FDABDDB" w14:textId="77777777" w:rsidR="00FD490E" w:rsidRDefault="00FD490E" w:rsidP="00FD490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106"/>
        <w:gridCol w:w="1281"/>
        <w:gridCol w:w="1276"/>
        <w:gridCol w:w="2971"/>
      </w:tblGrid>
      <w:tr w:rsidR="00FC2DE5" w14:paraId="2B5DF1E1" w14:textId="77777777" w:rsidTr="00127C6F">
        <w:tc>
          <w:tcPr>
            <w:tcW w:w="4106" w:type="dxa"/>
            <w:tcBorders>
              <w:left w:val="nil"/>
              <w:right w:val="nil"/>
            </w:tcBorders>
          </w:tcPr>
          <w:p w14:paraId="7361295E" w14:textId="7585518C" w:rsidR="00FC2DE5" w:rsidRPr="006E2685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717CDF2D" w14:textId="77777777" w:rsidR="00FC2DE5" w:rsidRPr="006E2685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2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mpaire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8AAE11" w14:textId="77777777" w:rsidR="00FC2DE5" w:rsidRPr="006E2685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2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ired</w:t>
            </w:r>
          </w:p>
        </w:tc>
        <w:tc>
          <w:tcPr>
            <w:tcW w:w="2971" w:type="dxa"/>
            <w:tcBorders>
              <w:left w:val="nil"/>
              <w:right w:val="nil"/>
            </w:tcBorders>
          </w:tcPr>
          <w:p w14:paraId="0944B199" w14:textId="77777777" w:rsidR="00FC2DE5" w:rsidRPr="006E2685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2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</w:tr>
      <w:tr w:rsidR="00FC2DE5" w14:paraId="1B8DA214" w14:textId="77777777" w:rsidTr="00A63382">
        <w:tc>
          <w:tcPr>
            <w:tcW w:w="963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E152086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</w:tc>
      </w:tr>
      <w:tr w:rsidR="00FC2DE5" w14:paraId="47BAC8B7" w14:textId="77777777" w:rsidTr="00127C6F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238F943C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Taking responsibility for a household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563699C3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8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7B5B120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1)</w:t>
            </w: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6058BF96" w14:textId="01249DA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4.62, p &lt; 0.001</w:t>
            </w:r>
            <w:r w:rsid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732B42" w:rsidRP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C2DE5" w14:paraId="314CBCFE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3B2EB8C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Living on your ow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203363F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4E74E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1.04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E6A5BB3" w14:textId="6E09CA7A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2.415, p = 0.016</w:t>
            </w:r>
            <w:r w:rsid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732B42" w:rsidRP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FC2DE5" w14:paraId="283ED520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7FB2361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Doing the shopping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889288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509FB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9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BC9F79" w14:textId="15DA0751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4.088, p &lt; 0.001</w:t>
            </w:r>
            <w:r w:rsid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732B42" w:rsidRP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C2DE5" w14:paraId="754809B9" w14:textId="77777777" w:rsidTr="00127C6F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0D83033F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Taking care of yourself (physical aspects, hygiene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76203A76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4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D6FB202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75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</w:tcPr>
          <w:p w14:paraId="510CDB5B" w14:textId="178B7179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3.158, p = 0.002</w:t>
            </w:r>
            <w:r w:rsid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732B42" w:rsidRP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C2DE5" w14:paraId="7CCEB3B4" w14:textId="77777777" w:rsidTr="00A63382">
        <w:tc>
          <w:tcPr>
            <w:tcW w:w="963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7A9EBF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functioning</w:t>
            </w:r>
          </w:p>
        </w:tc>
      </w:tr>
      <w:tr w:rsidR="00FC2DE5" w14:paraId="4524CD69" w14:textId="77777777" w:rsidTr="00127C6F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20D0F116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 Holding down a paid job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0ABD93A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1.2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D69CD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1.33)</w:t>
            </w: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354C2499" w14:textId="387350B2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6.141, p &lt; 0.001</w:t>
            </w:r>
            <w:r w:rsid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732B42" w:rsidRPr="00732B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C2DE5" w14:paraId="1E53887D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FE90817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Accomplishing tasks as quickly as necessa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E8371F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74EC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1.22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3B693DE" w14:textId="3ECB16E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5.805, p &lt; 0.001</w:t>
            </w:r>
            <w:r w:rsidR="00A7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A71B33" w:rsidRPr="00A7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</w:t>
            </w:r>
          </w:p>
        </w:tc>
      </w:tr>
      <w:tr w:rsidR="00FC2DE5" w14:paraId="0EA6C9FD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5A7D8EA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 Working in the field in which you were educat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33930A6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C0728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1.33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7B3B83" w14:textId="43E11C62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6.332, p &lt; 0.001</w:t>
            </w:r>
            <w:r w:rsidR="00A7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A71B33" w:rsidRPr="00A7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</w:tr>
      <w:tr w:rsidR="00FC2DE5" w14:paraId="51D89A5A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F9FA7A2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 Occupational earning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EEB896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C17F3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38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9FADBA" w14:textId="762A0050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4.49, p &lt; 0.001</w:t>
            </w:r>
            <w:r w:rsidR="00A7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A71B33" w:rsidRPr="00A7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FC2DE5" w14:paraId="435F9A0E" w14:textId="77777777" w:rsidTr="00127C6F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7DA64A1B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 Managing the expected work load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6F75DEB9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1.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7EE5539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2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</w:tcPr>
          <w:p w14:paraId="2D48227B" w14:textId="7EADD6FA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6.523, p &lt; 0.001</w:t>
            </w:r>
            <w:r w:rsid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425006" w:rsidRP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DE5" w14:paraId="09CD5872" w14:textId="77777777" w:rsidTr="00A63382">
        <w:tc>
          <w:tcPr>
            <w:tcW w:w="963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5A5EEF7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ing</w:t>
            </w:r>
          </w:p>
        </w:tc>
      </w:tr>
      <w:tr w:rsidR="00FC2DE5" w14:paraId="7B048816" w14:textId="77777777" w:rsidTr="00127C6F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25C6B14F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 Ability to concentrate on a book, film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528CD766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8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0304AA3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99)</w:t>
            </w: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57ABF5E0" w14:textId="40432A6F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5.184, p &lt; 0.001</w:t>
            </w:r>
            <w:r w:rsid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425006" w:rsidRP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FC2DE5" w14:paraId="2668526A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7E5A9ED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Ability to make mental calculation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B4E5B4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D06ED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96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5F9874" w14:textId="09E41EDF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2.633, p = 0.009</w:t>
            </w:r>
            <w:r w:rsid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425006" w:rsidRP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FC2DE5" w14:paraId="7DE09249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B2E6FCC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Ability to solve a problem adequatel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F839CEF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283CA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84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DAC164E" w14:textId="66B1E4E0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 2.756, p = 0.006</w:t>
            </w:r>
            <w:r w:rsid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425006" w:rsidRP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FC2DE5" w14:paraId="044C59FB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B5906B6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Ability to remember newly-learned nam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634844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D80B82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1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33E338D" w14:textId="75B61B13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4.216, p &lt; 0.001</w:t>
            </w:r>
            <w:r w:rsid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425006" w:rsidRP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C2DE5" w14:paraId="57207A4C" w14:textId="77777777" w:rsidTr="00127C6F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002496AE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Ability to learn new information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16B546EE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7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36EC5BF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9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</w:tcPr>
          <w:p w14:paraId="0BA514ED" w14:textId="60872326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3.269, p &lt; 0.001</w:t>
            </w:r>
            <w:r w:rsid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425006" w:rsidRPr="0042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FC2DE5" w14:paraId="78911226" w14:textId="77777777" w:rsidTr="00A63382">
        <w:tc>
          <w:tcPr>
            <w:tcW w:w="963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400AA47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issues</w:t>
            </w:r>
          </w:p>
        </w:tc>
      </w:tr>
      <w:tr w:rsidR="00FC2DE5" w14:paraId="4FC4EBDD" w14:textId="77777777" w:rsidTr="00127C6F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70722A06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Managing your own money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66C30982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6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50BEA1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2BAE10BD" w14:textId="1E71DD36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3.386, p &lt; 0.001</w:t>
            </w:r>
            <w:r w:rsidR="00C81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C817DA" w:rsidRPr="00C81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FC2DE5" w14:paraId="3679B247" w14:textId="77777777" w:rsidTr="00127C6F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509968E2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Spending money in a balanced way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285979A6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6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B9C9D17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91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</w:tcPr>
          <w:p w14:paraId="12432F49" w14:textId="7B195BFE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3.426, p = 0.002</w:t>
            </w:r>
            <w:r w:rsidR="00C81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C817DA" w:rsidRPr="00C81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C2DE5" w14:paraId="5A21FFE7" w14:textId="77777777" w:rsidTr="00127C6F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75B90E74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relationships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576C6EF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5EA49F4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left w:val="nil"/>
              <w:bottom w:val="single" w:sz="4" w:space="0" w:color="auto"/>
              <w:right w:val="nil"/>
            </w:tcBorders>
          </w:tcPr>
          <w:p w14:paraId="38240D60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2DE5" w14:paraId="2EF45EC6" w14:textId="77777777" w:rsidTr="00127C6F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65632D90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Maintaining a friendship or friendships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28D7D5B0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2D9BBF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1.04)</w:t>
            </w: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1FBCF449" w14:textId="2E75DA93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7.6, p &lt; 0.001</w:t>
            </w:r>
            <w:r w:rsidR="00F5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F529DC" w:rsidRPr="00F5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DE5" w14:paraId="5069BD87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FE4ABFE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 Participating in social activiti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2A715D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E194C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1.12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1D4EEE" w14:textId="3DF96431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 -6.739, p &lt; 0.001</w:t>
            </w:r>
            <w:r w:rsidR="00F5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F529DC" w:rsidRPr="00F5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DE5" w14:paraId="5F9D3E37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398BF4F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Having good relationships with people close you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5EFF652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C9593E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99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47174DF" w14:textId="6F15B674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5.772, p &lt; 0.001</w:t>
            </w:r>
            <w:r w:rsidR="00F5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F529DC" w:rsidRPr="00F529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FC2DE5" w14:paraId="2DF7749A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E68AE74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Living together with your famil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0F97641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A547B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8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C7EDB8" w14:textId="790837D2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3.878, p &lt; 0.001</w:t>
            </w:r>
            <w:r w:rsid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2123CA" w:rsidRP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FC2DE5" w14:paraId="028DA55A" w14:textId="77777777" w:rsidTr="00127C6F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940F9BC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Having satisfactory sexual relationship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CB96735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921CA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1.23)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C520B70" w14:textId="1436A90B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3.148, p = 0.002</w:t>
            </w:r>
            <w:r w:rsid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2123CA" w:rsidRP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C2DE5" w14:paraId="78ABF3A5" w14:textId="77777777" w:rsidTr="00127C6F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0F0D231F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Being able to defend your interests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0609234D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79BEC95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4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</w:tcPr>
          <w:p w14:paraId="23CFDF08" w14:textId="54B2A666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 -5.112, p &lt; 0.001</w:t>
            </w:r>
            <w:r w:rsid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2123CA" w:rsidRP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C2DE5" w14:paraId="0DE8CFEB" w14:textId="77777777" w:rsidTr="00A63382">
        <w:tc>
          <w:tcPr>
            <w:tcW w:w="963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7AEF48D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 time</w:t>
            </w:r>
          </w:p>
        </w:tc>
      </w:tr>
      <w:tr w:rsidR="00FC2DE5" w14:paraId="2A7A3530" w14:textId="77777777" w:rsidTr="00127C6F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377D263D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 Doing exercise or participating in sport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5730D105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76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6CF8503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1.03)</w:t>
            </w:r>
          </w:p>
        </w:tc>
        <w:tc>
          <w:tcPr>
            <w:tcW w:w="2971" w:type="dxa"/>
            <w:tcBorders>
              <w:left w:val="nil"/>
              <w:bottom w:val="nil"/>
              <w:right w:val="nil"/>
            </w:tcBorders>
          </w:tcPr>
          <w:p w14:paraId="622E6F8C" w14:textId="1675FA5D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 -4.633, p &lt; 0.001</w:t>
            </w:r>
            <w:r w:rsid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2123CA" w:rsidRP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C2DE5" w14:paraId="3C2B34E1" w14:textId="77777777" w:rsidTr="00127C6F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2D57386C" w14:textId="77777777" w:rsidR="00FC2DE5" w:rsidRPr="00A63382" w:rsidRDefault="00FC2DE5" w:rsidP="00F35B3D">
            <w:pPr>
              <w:spacing w:line="276" w:lineRule="auto"/>
              <w:ind w:left="17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 Having hobbies or personal interests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061C53BD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9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7C53E99" w14:textId="77777777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1.06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</w:tcPr>
          <w:p w14:paraId="34FF2B41" w14:textId="70F14311" w:rsidR="00FC2DE5" w:rsidRPr="00A63382" w:rsidRDefault="00FC2DE5" w:rsidP="00F35B3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= -5.147, p &lt; 0.001</w:t>
            </w:r>
            <w:r w:rsid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 = </w:t>
            </w:r>
            <w:r w:rsidR="002123CA" w:rsidRPr="00212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9F55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</w:tbl>
    <w:p w14:paraId="35608B3C" w14:textId="341D548E" w:rsidR="000E3A0E" w:rsidRDefault="000E3A0E" w:rsidP="00FC2D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41AA4B" w14:textId="77777777" w:rsidR="00C95A30" w:rsidRDefault="00C95A30" w:rsidP="00FC2D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BE5A54" w14:textId="77777777" w:rsidR="00FD490E" w:rsidRDefault="00FD490E" w:rsidP="00FC2D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7BA87A" w14:textId="77777777" w:rsidR="00343390" w:rsidRDefault="00343390" w:rsidP="004035A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665F682" w14:textId="651F9BA7" w:rsidR="00117ED4" w:rsidRDefault="00117ED4" w:rsidP="00117ED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46DB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743C4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mographic characteristics of participants who opted versus did not opt for MRI. </w:t>
      </w:r>
    </w:p>
    <w:p w14:paraId="20AECF2A" w14:textId="77777777" w:rsidR="00117ED4" w:rsidRDefault="00117ED4" w:rsidP="00117ED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963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134"/>
        <w:gridCol w:w="2830"/>
      </w:tblGrid>
      <w:tr w:rsidR="00117ED4" w14:paraId="7EF51986" w14:textId="77777777" w:rsidTr="00215E11">
        <w:tc>
          <w:tcPr>
            <w:tcW w:w="3828" w:type="dxa"/>
            <w:tcBorders>
              <w:left w:val="nil"/>
            </w:tcBorders>
          </w:tcPr>
          <w:p w14:paraId="6D4E5459" w14:textId="77777777" w:rsidR="00117ED4" w:rsidRDefault="00117ED4" w:rsidP="00215E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106CF38" w14:textId="77777777" w:rsidR="00117ED4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I</w:t>
            </w:r>
          </w:p>
        </w:tc>
        <w:tc>
          <w:tcPr>
            <w:tcW w:w="1134" w:type="dxa"/>
          </w:tcPr>
          <w:p w14:paraId="2D487EF9" w14:textId="77777777" w:rsidR="00117ED4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MRI</w:t>
            </w:r>
          </w:p>
        </w:tc>
        <w:tc>
          <w:tcPr>
            <w:tcW w:w="2830" w:type="dxa"/>
            <w:tcBorders>
              <w:right w:val="nil"/>
            </w:tcBorders>
          </w:tcPr>
          <w:p w14:paraId="513BD206" w14:textId="77777777" w:rsidR="00117ED4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6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</w:tr>
      <w:tr w:rsidR="00117ED4" w14:paraId="7BF45177" w14:textId="77777777" w:rsidTr="00215E11">
        <w:tc>
          <w:tcPr>
            <w:tcW w:w="3828" w:type="dxa"/>
            <w:tcBorders>
              <w:left w:val="nil"/>
            </w:tcBorders>
          </w:tcPr>
          <w:p w14:paraId="1BE138B8" w14:textId="77777777" w:rsidR="00117ED4" w:rsidRPr="00A63382" w:rsidRDefault="00117ED4" w:rsidP="00215E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842" w:type="dxa"/>
          </w:tcPr>
          <w:p w14:paraId="2A49BB3E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134" w:type="dxa"/>
          </w:tcPr>
          <w:p w14:paraId="69A10F8A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2830" w:type="dxa"/>
            <w:tcBorders>
              <w:right w:val="nil"/>
            </w:tcBorders>
          </w:tcPr>
          <w:p w14:paraId="62DE0F0D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7ED4" w14:paraId="5BCD5428" w14:textId="77777777" w:rsidTr="00215E11">
        <w:tc>
          <w:tcPr>
            <w:tcW w:w="3828" w:type="dxa"/>
            <w:tcBorders>
              <w:left w:val="nil"/>
              <w:bottom w:val="single" w:sz="4" w:space="0" w:color="auto"/>
            </w:tcBorders>
          </w:tcPr>
          <w:p w14:paraId="66E64A13" w14:textId="77777777" w:rsidR="00117ED4" w:rsidRPr="00A63382" w:rsidRDefault="00117ED4" w:rsidP="00215E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emale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B4A0E2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8CB9BE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70BE9E57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Chi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,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19, d = </w:t>
            </w:r>
            <w:r w:rsidRPr="003E7F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17ED4" w14:paraId="54C28DAF" w14:textId="77777777" w:rsidTr="00215E11">
        <w:tc>
          <w:tcPr>
            <w:tcW w:w="3828" w:type="dxa"/>
            <w:tcBorders>
              <w:left w:val="nil"/>
              <w:bottom w:val="single" w:sz="4" w:space="0" w:color="auto"/>
            </w:tcBorders>
          </w:tcPr>
          <w:p w14:paraId="6F2279BD" w14:textId="77777777" w:rsidR="00117ED4" w:rsidRPr="00A63382" w:rsidRDefault="00117ED4" w:rsidP="00215E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Age (S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A5477E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B45BC2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7D30D0AE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T = </w:t>
            </w:r>
            <w:r w:rsidRPr="00DF7A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F7AA4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,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6, d = 0.05</w:t>
            </w:r>
          </w:p>
        </w:tc>
      </w:tr>
      <w:tr w:rsidR="00117ED4" w14:paraId="446422A4" w14:textId="77777777" w:rsidTr="00215E11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C250C2" w14:textId="77777777" w:rsidR="00117ED4" w:rsidRPr="00A63382" w:rsidRDefault="00117ED4" w:rsidP="00215E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GAF base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7A108AE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D6CBC2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53B56F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T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09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= 0.268, d = 0.13</w:t>
            </w:r>
          </w:p>
        </w:tc>
      </w:tr>
      <w:tr w:rsidR="00117ED4" w14:paraId="6A36F378" w14:textId="77777777" w:rsidTr="00215E11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91B3B6" w14:textId="77777777" w:rsidR="00117ED4" w:rsidRPr="00A63382" w:rsidRDefault="00117ED4" w:rsidP="00215E1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- year functional impairment (GAF </w:t>
            </w:r>
            <w:r w:rsidRPr="00EA427E">
              <w:rPr>
                <w:rFonts w:ascii="Times New Roman" w:hAnsi="Times New Roman" w:cs="Times New Roman"/>
                <w:sz w:val="20"/>
                <w:szCs w:val="20"/>
              </w:rPr>
              <w:t>≤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A8278F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7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0255A4" w14:textId="77777777" w:rsidR="00117ED4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35.6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9C535D" w14:textId="77777777" w:rsidR="00117ED4" w:rsidRPr="00A63382" w:rsidRDefault="00117ED4" w:rsidP="00215E1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 xml:space="preserve">Chi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 w:rsidRPr="00A63382">
              <w:rPr>
                <w:rFonts w:ascii="Times New Roman" w:hAnsi="Times New Roman" w:cs="Times New Roman"/>
                <w:sz w:val="20"/>
                <w:szCs w:val="20"/>
              </w:rPr>
              <w:t>, 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2, d = </w:t>
            </w:r>
            <w:r w:rsidRPr="003E7F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592736E2" w14:textId="77777777" w:rsidR="00117ED4" w:rsidRDefault="00117ED4" w:rsidP="00117ED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49E4C3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071C39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220129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3363FC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062D32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A438B4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384C97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1AABFC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8CAEED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F82661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4B726B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C4357F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01BE41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A29FE4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C1DC3E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00DE0A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EB2953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974C32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20494E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44C26D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7045E1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4B7EC7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32C340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277E5A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E26658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CF584D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610D29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987B31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74783D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C1A254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75B79C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19A933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981177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0F529B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BD8815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E1DA91" w14:textId="77777777" w:rsidR="00117ED4" w:rsidRDefault="00117ED4" w:rsidP="004035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8847E7" w14:textId="39076294" w:rsidR="004035A3" w:rsidRDefault="00E46DBB" w:rsidP="004035A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46D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17ED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4035A3" w:rsidRPr="00743C4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03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35A3" w:rsidRPr="001D1A52">
        <w:rPr>
          <w:rFonts w:ascii="Times New Roman" w:hAnsi="Times New Roman" w:cs="Times New Roman"/>
          <w:sz w:val="24"/>
          <w:szCs w:val="24"/>
          <w:lang w:val="en-US"/>
        </w:rPr>
        <w:t xml:space="preserve">Breakdown of </w:t>
      </w:r>
      <w:r w:rsidR="004035A3">
        <w:rPr>
          <w:rFonts w:ascii="Times New Roman" w:hAnsi="Times New Roman" w:cs="Times New Roman"/>
          <w:sz w:val="24"/>
          <w:szCs w:val="24"/>
          <w:lang w:val="en-US"/>
        </w:rPr>
        <w:t>demographics</w:t>
      </w:r>
      <w:r w:rsidR="004035A3" w:rsidRPr="001D1A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35A3">
        <w:rPr>
          <w:rFonts w:ascii="Times New Roman" w:hAnsi="Times New Roman" w:cs="Times New Roman"/>
          <w:sz w:val="24"/>
          <w:szCs w:val="24"/>
          <w:lang w:val="en-US"/>
        </w:rPr>
        <w:t>and global functioning per study sites.</w:t>
      </w:r>
    </w:p>
    <w:p w14:paraId="7CA17F64" w14:textId="77777777" w:rsidR="00930005" w:rsidRDefault="00930005" w:rsidP="004035A3">
      <w:pPr>
        <w:spacing w:after="0"/>
        <w:rPr>
          <w:rFonts w:ascii="Times New Roman" w:hAnsi="Times New Roman" w:cs="Times New Roman"/>
          <w:lang w:val="en-US"/>
        </w:rPr>
      </w:pPr>
    </w:p>
    <w:p w14:paraId="663B4959" w14:textId="77777777" w:rsidR="004035A3" w:rsidRDefault="004035A3" w:rsidP="004035A3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92" w:type="pct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303"/>
        <w:gridCol w:w="1190"/>
        <w:gridCol w:w="1232"/>
        <w:gridCol w:w="1190"/>
        <w:gridCol w:w="1190"/>
        <w:gridCol w:w="1188"/>
      </w:tblGrid>
      <w:tr w:rsidR="004035A3" w:rsidRPr="001D1A52" w14:paraId="18141B91" w14:textId="77777777" w:rsidTr="00294D8E">
        <w:trPr>
          <w:trHeight w:val="317"/>
        </w:trPr>
        <w:tc>
          <w:tcPr>
            <w:tcW w:w="1053" w:type="pct"/>
            <w:hideMark/>
          </w:tcPr>
          <w:p w14:paraId="0B79D2D9" w14:textId="77777777" w:rsidR="004035A3" w:rsidRPr="00294D8E" w:rsidRDefault="004035A3" w:rsidP="009B3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pct"/>
          </w:tcPr>
          <w:p w14:paraId="5B9A7771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esden</w:t>
            </w:r>
          </w:p>
        </w:tc>
        <w:tc>
          <w:tcPr>
            <w:tcW w:w="644" w:type="pct"/>
          </w:tcPr>
          <w:p w14:paraId="4FE5151F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ankfurt</w:t>
            </w:r>
          </w:p>
        </w:tc>
        <w:tc>
          <w:tcPr>
            <w:tcW w:w="667" w:type="pct"/>
          </w:tcPr>
          <w:p w14:paraId="226835C2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erlin (+ </w:t>
            </w:r>
            <w:proofErr w:type="spellStart"/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euruppin</w:t>
            </w:r>
            <w:proofErr w:type="spellEnd"/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44" w:type="pct"/>
          </w:tcPr>
          <w:p w14:paraId="12E311BF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mburg</w:t>
            </w:r>
          </w:p>
        </w:tc>
        <w:tc>
          <w:tcPr>
            <w:tcW w:w="644" w:type="pct"/>
          </w:tcPr>
          <w:p w14:paraId="2C2C7DB1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übingen</w:t>
            </w:r>
          </w:p>
        </w:tc>
        <w:tc>
          <w:tcPr>
            <w:tcW w:w="644" w:type="pct"/>
          </w:tcPr>
          <w:p w14:paraId="41DEB6B5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burg</w:t>
            </w:r>
          </w:p>
        </w:tc>
      </w:tr>
      <w:tr w:rsidR="004035A3" w:rsidRPr="009A34F5" w14:paraId="344A45AC" w14:textId="77777777" w:rsidTr="00294D8E">
        <w:trPr>
          <w:trHeight w:val="302"/>
        </w:trPr>
        <w:tc>
          <w:tcPr>
            <w:tcW w:w="1053" w:type="pct"/>
          </w:tcPr>
          <w:p w14:paraId="56724D09" w14:textId="77777777" w:rsidR="004035A3" w:rsidRPr="00294D8E" w:rsidRDefault="004035A3" w:rsidP="009B3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05" w:type="pct"/>
            <w:noWrap/>
          </w:tcPr>
          <w:p w14:paraId="7A02376B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4" w:type="pct"/>
            <w:noWrap/>
          </w:tcPr>
          <w:p w14:paraId="42150C51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67" w:type="pct"/>
            <w:noWrap/>
          </w:tcPr>
          <w:p w14:paraId="3C86506C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44" w:type="pct"/>
            <w:noWrap/>
          </w:tcPr>
          <w:p w14:paraId="07C826A4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44" w:type="pct"/>
            <w:noWrap/>
          </w:tcPr>
          <w:p w14:paraId="247F082B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44" w:type="pct"/>
            <w:noWrap/>
          </w:tcPr>
          <w:p w14:paraId="38692201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035A3" w:rsidRPr="009A34F5" w14:paraId="218F6A86" w14:textId="77777777" w:rsidTr="00294D8E">
        <w:trPr>
          <w:trHeight w:val="302"/>
        </w:trPr>
        <w:tc>
          <w:tcPr>
            <w:tcW w:w="1053" w:type="pct"/>
          </w:tcPr>
          <w:p w14:paraId="205FB200" w14:textId="77777777" w:rsidR="004035A3" w:rsidRPr="00294D8E" w:rsidRDefault="004035A3" w:rsidP="009B3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SD)</w:t>
            </w:r>
          </w:p>
        </w:tc>
        <w:tc>
          <w:tcPr>
            <w:tcW w:w="705" w:type="pct"/>
            <w:noWrap/>
          </w:tcPr>
          <w:p w14:paraId="123C6DAA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5 (4.1)</w:t>
            </w:r>
          </w:p>
        </w:tc>
        <w:tc>
          <w:tcPr>
            <w:tcW w:w="644" w:type="pct"/>
            <w:noWrap/>
          </w:tcPr>
          <w:p w14:paraId="3347C70F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5.6 (4.7)</w:t>
            </w:r>
          </w:p>
        </w:tc>
        <w:tc>
          <w:tcPr>
            <w:tcW w:w="667" w:type="pct"/>
            <w:noWrap/>
          </w:tcPr>
          <w:p w14:paraId="63AC5C0B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6.1 (4.8)</w:t>
            </w:r>
          </w:p>
        </w:tc>
        <w:tc>
          <w:tcPr>
            <w:tcW w:w="644" w:type="pct"/>
            <w:noWrap/>
          </w:tcPr>
          <w:p w14:paraId="66540AC7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3.4 (5.7)</w:t>
            </w:r>
          </w:p>
        </w:tc>
        <w:tc>
          <w:tcPr>
            <w:tcW w:w="644" w:type="pct"/>
            <w:noWrap/>
          </w:tcPr>
          <w:p w14:paraId="412E6D01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4.3 (3.6)</w:t>
            </w:r>
          </w:p>
        </w:tc>
        <w:tc>
          <w:tcPr>
            <w:tcW w:w="644" w:type="pct"/>
            <w:noWrap/>
          </w:tcPr>
          <w:p w14:paraId="2D188ABE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4.5 (3.4)</w:t>
            </w:r>
          </w:p>
        </w:tc>
      </w:tr>
      <w:tr w:rsidR="004035A3" w:rsidRPr="009A34F5" w14:paraId="47319568" w14:textId="77777777" w:rsidTr="00294D8E">
        <w:trPr>
          <w:trHeight w:val="302"/>
        </w:trPr>
        <w:tc>
          <w:tcPr>
            <w:tcW w:w="1053" w:type="pct"/>
          </w:tcPr>
          <w:p w14:paraId="15F665CF" w14:textId="0F7658E4" w:rsidR="004035A3" w:rsidRPr="00294D8E" w:rsidRDefault="004035A3" w:rsidP="009B3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="00530EBE"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le (%)</w:t>
            </w:r>
          </w:p>
        </w:tc>
        <w:tc>
          <w:tcPr>
            <w:tcW w:w="705" w:type="pct"/>
            <w:noWrap/>
          </w:tcPr>
          <w:p w14:paraId="28AC627C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45 (63.4)</w:t>
            </w:r>
          </w:p>
        </w:tc>
        <w:tc>
          <w:tcPr>
            <w:tcW w:w="644" w:type="pct"/>
            <w:noWrap/>
          </w:tcPr>
          <w:p w14:paraId="784AEFEF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41 (53.2)</w:t>
            </w:r>
          </w:p>
        </w:tc>
        <w:tc>
          <w:tcPr>
            <w:tcW w:w="667" w:type="pct"/>
            <w:noWrap/>
          </w:tcPr>
          <w:p w14:paraId="6DE38933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36 (52.9)</w:t>
            </w:r>
          </w:p>
        </w:tc>
        <w:tc>
          <w:tcPr>
            <w:tcW w:w="644" w:type="pct"/>
            <w:noWrap/>
          </w:tcPr>
          <w:p w14:paraId="4D136097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5 (58.1)</w:t>
            </w:r>
          </w:p>
        </w:tc>
        <w:tc>
          <w:tcPr>
            <w:tcW w:w="644" w:type="pct"/>
            <w:noWrap/>
          </w:tcPr>
          <w:p w14:paraId="7B6D4C74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6 (66.7)</w:t>
            </w:r>
          </w:p>
        </w:tc>
        <w:tc>
          <w:tcPr>
            <w:tcW w:w="644" w:type="pct"/>
            <w:noWrap/>
          </w:tcPr>
          <w:p w14:paraId="2B1B08E9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36 (61.0)</w:t>
            </w:r>
          </w:p>
        </w:tc>
      </w:tr>
      <w:tr w:rsidR="004035A3" w:rsidRPr="009A34F5" w14:paraId="492864AD" w14:textId="77777777" w:rsidTr="00294D8E">
        <w:trPr>
          <w:trHeight w:val="302"/>
        </w:trPr>
        <w:tc>
          <w:tcPr>
            <w:tcW w:w="1053" w:type="pct"/>
          </w:tcPr>
          <w:p w14:paraId="543D8A8D" w14:textId="77777777" w:rsidR="004035A3" w:rsidRPr="00294D8E" w:rsidRDefault="004035A3" w:rsidP="009B3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F baseline (SD)</w:t>
            </w:r>
          </w:p>
        </w:tc>
        <w:tc>
          <w:tcPr>
            <w:tcW w:w="705" w:type="pct"/>
            <w:noWrap/>
          </w:tcPr>
          <w:p w14:paraId="57F91FE8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59.11 (16.0)</w:t>
            </w:r>
          </w:p>
        </w:tc>
        <w:tc>
          <w:tcPr>
            <w:tcW w:w="644" w:type="pct"/>
            <w:noWrap/>
          </w:tcPr>
          <w:p w14:paraId="0B49FB93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61.9 (16.1)</w:t>
            </w:r>
          </w:p>
        </w:tc>
        <w:tc>
          <w:tcPr>
            <w:tcW w:w="667" w:type="pct"/>
            <w:noWrap/>
          </w:tcPr>
          <w:p w14:paraId="3044E648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61.2 (14.2)</w:t>
            </w:r>
          </w:p>
        </w:tc>
        <w:tc>
          <w:tcPr>
            <w:tcW w:w="644" w:type="pct"/>
            <w:noWrap/>
          </w:tcPr>
          <w:p w14:paraId="5E43349E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56.8 (15.1)</w:t>
            </w:r>
          </w:p>
        </w:tc>
        <w:tc>
          <w:tcPr>
            <w:tcW w:w="644" w:type="pct"/>
            <w:noWrap/>
          </w:tcPr>
          <w:p w14:paraId="534670C8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60.2 (17.8)</w:t>
            </w:r>
          </w:p>
        </w:tc>
        <w:tc>
          <w:tcPr>
            <w:tcW w:w="644" w:type="pct"/>
            <w:noWrap/>
          </w:tcPr>
          <w:p w14:paraId="50618B43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69.4 (13.2)</w:t>
            </w:r>
          </w:p>
        </w:tc>
      </w:tr>
      <w:tr w:rsidR="004035A3" w:rsidRPr="009A34F5" w14:paraId="0A967CFB" w14:textId="77777777" w:rsidTr="00294D8E">
        <w:trPr>
          <w:trHeight w:val="302"/>
        </w:trPr>
        <w:tc>
          <w:tcPr>
            <w:tcW w:w="1053" w:type="pct"/>
            <w:hideMark/>
          </w:tcPr>
          <w:p w14:paraId="2DAB2ACC" w14:textId="77777777" w:rsidR="004035A3" w:rsidRPr="00294D8E" w:rsidRDefault="004035A3" w:rsidP="009B3A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F follow-up</w:t>
            </w:r>
          </w:p>
          <w:p w14:paraId="1A95A7CF" w14:textId="6E4B6504" w:rsidR="004035A3" w:rsidRPr="00294D8E" w:rsidRDefault="00530EBE" w:rsidP="009B3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035A3" w:rsidRPr="00294D8E">
              <w:rPr>
                <w:rFonts w:ascii="Times New Roman" w:hAnsi="Times New Roman" w:cs="Times New Roman"/>
                <w:sz w:val="20"/>
                <w:szCs w:val="20"/>
              </w:rPr>
              <w:t xml:space="preserve">mpaired </w:t>
            </w:r>
            <w:r w:rsidR="004035A3" w:rsidRPr="00294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705" w:type="pct"/>
            <w:noWrap/>
          </w:tcPr>
          <w:p w14:paraId="7A535F8D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3 (32.4)</w:t>
            </w:r>
          </w:p>
        </w:tc>
        <w:tc>
          <w:tcPr>
            <w:tcW w:w="644" w:type="pct"/>
            <w:noWrap/>
          </w:tcPr>
          <w:p w14:paraId="6B859CA1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7 (35.1)</w:t>
            </w:r>
          </w:p>
        </w:tc>
        <w:tc>
          <w:tcPr>
            <w:tcW w:w="667" w:type="pct"/>
            <w:noWrap/>
          </w:tcPr>
          <w:p w14:paraId="7FD6C8CA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26 (38.2)</w:t>
            </w:r>
          </w:p>
        </w:tc>
        <w:tc>
          <w:tcPr>
            <w:tcW w:w="644" w:type="pct"/>
            <w:noWrap/>
          </w:tcPr>
          <w:p w14:paraId="6DE1FAC5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19 (44.2)</w:t>
            </w:r>
          </w:p>
        </w:tc>
        <w:tc>
          <w:tcPr>
            <w:tcW w:w="644" w:type="pct"/>
            <w:noWrap/>
          </w:tcPr>
          <w:p w14:paraId="115E4E7B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16 (41.0)</w:t>
            </w:r>
          </w:p>
        </w:tc>
        <w:tc>
          <w:tcPr>
            <w:tcW w:w="644" w:type="pct"/>
            <w:noWrap/>
          </w:tcPr>
          <w:p w14:paraId="69F58259" w14:textId="77777777" w:rsidR="004035A3" w:rsidRPr="00294D8E" w:rsidRDefault="004035A3" w:rsidP="00294D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D8E">
              <w:rPr>
                <w:rFonts w:ascii="Times New Roman" w:hAnsi="Times New Roman" w:cs="Times New Roman"/>
                <w:sz w:val="20"/>
                <w:szCs w:val="20"/>
              </w:rPr>
              <w:t>18 (30.5)</w:t>
            </w:r>
          </w:p>
        </w:tc>
      </w:tr>
    </w:tbl>
    <w:p w14:paraId="642E37FA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0BDA3D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FB8D4F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99F95A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94DF6C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015254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2FE1E4" w14:textId="3AC201CB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CBA462" w14:textId="026E2310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43E006" w14:textId="04F61D67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D2AD04" w14:textId="5D445FEC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20C91D" w14:textId="3BD011FC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4ED015" w14:textId="42917FCF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E0FB4B" w14:textId="6C1556F1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B54E92" w14:textId="0B93E3A0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902786" w14:textId="0C491494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A71D85" w14:textId="28247A85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7CF5D1" w14:textId="46EF20ED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CF014F" w14:textId="46720C0A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44BB65" w14:textId="07D5CA6A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CD387C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57E241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B18B29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C30B3E" w14:textId="68930EFB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B29BA2" w14:textId="1B0977A3" w:rsidR="00FE3FAD" w:rsidRDefault="00FE3FAD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23ECE5" w14:textId="683DBB28" w:rsidR="004035A3" w:rsidRDefault="004C68E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F362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F7AA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del w:id="25" w:author="Ratika Dhingra" w:date="2026-03-26T01:11:00Z">
        <w:r w:rsidR="00F36297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: </w:delText>
        </w:r>
      </w:del>
      <w:ins w:id="26" w:author="Ratika Dhingra" w:date="2026-03-26T01:11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="007D374F">
        <w:rPr>
          <w:rFonts w:ascii="Times New Roman" w:hAnsi="Times New Roman" w:cs="Times New Roman"/>
          <w:b/>
          <w:sz w:val="24"/>
          <w:szCs w:val="24"/>
          <w:lang w:val="en-US"/>
        </w:rPr>
        <w:t>Prediction of impaired outcome within 2-year follow-up using d</w:t>
      </w:r>
      <w:r w:rsidR="00F36297">
        <w:rPr>
          <w:rFonts w:ascii="Times New Roman" w:hAnsi="Times New Roman" w:cs="Times New Roman"/>
          <w:b/>
          <w:sz w:val="24"/>
          <w:szCs w:val="24"/>
          <w:lang w:val="en-US"/>
        </w:rPr>
        <w:t>ifferent ML models</w:t>
      </w:r>
      <w:r w:rsidR="007D37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495B3218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55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93"/>
        <w:gridCol w:w="1195"/>
      </w:tblGrid>
      <w:tr w:rsidR="007D374F" w:rsidRPr="00DA79A1" w14:paraId="3EDAB8DE" w14:textId="77777777" w:rsidTr="00C95A30">
        <w:trPr>
          <w:trHeight w:val="382"/>
        </w:trPr>
        <w:tc>
          <w:tcPr>
            <w:tcW w:w="3119" w:type="dxa"/>
          </w:tcPr>
          <w:p w14:paraId="7BEBC154" w14:textId="77777777" w:rsidR="007D374F" w:rsidRPr="00DA79A1" w:rsidRDefault="007D374F" w:rsidP="00F87E22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3" w:type="dxa"/>
          </w:tcPr>
          <w:p w14:paraId="1E64A748" w14:textId="77777777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A79A1">
              <w:rPr>
                <w:rFonts w:ascii="Times New Roman" w:hAnsi="Times New Roman" w:cs="Times New Roman"/>
                <w:b/>
                <w:lang w:val="en-US"/>
              </w:rPr>
              <w:t>Clinical</w:t>
            </w:r>
          </w:p>
        </w:tc>
        <w:tc>
          <w:tcPr>
            <w:tcW w:w="1195" w:type="dxa"/>
          </w:tcPr>
          <w:p w14:paraId="16724110" w14:textId="77777777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A79A1">
              <w:rPr>
                <w:rFonts w:ascii="Times New Roman" w:hAnsi="Times New Roman" w:cs="Times New Roman"/>
                <w:b/>
                <w:lang w:val="en-US"/>
              </w:rPr>
              <w:t>sMRI</w:t>
            </w:r>
            <w:proofErr w:type="spellEnd"/>
          </w:p>
        </w:tc>
      </w:tr>
      <w:tr w:rsidR="007D374F" w:rsidRPr="00DA79A1" w14:paraId="4E9F28A7" w14:textId="77777777" w:rsidTr="00C95A30">
        <w:trPr>
          <w:trHeight w:val="186"/>
        </w:trPr>
        <w:tc>
          <w:tcPr>
            <w:tcW w:w="3119" w:type="dxa"/>
          </w:tcPr>
          <w:p w14:paraId="67F2EB3F" w14:textId="5C48B800" w:rsidR="007D374F" w:rsidRPr="00DA79A1" w:rsidRDefault="007D374F" w:rsidP="00F87E22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814C72">
              <w:rPr>
                <w:rFonts w:ascii="Times New Roman" w:hAnsi="Times New Roman" w:cs="Times New Roman"/>
                <w:lang w:val="en-US"/>
              </w:rPr>
              <w:t>on-linear SVM</w:t>
            </w:r>
            <w:r>
              <w:rPr>
                <w:rFonts w:ascii="Times New Roman" w:hAnsi="Times New Roman" w:cs="Times New Roman"/>
                <w:lang w:val="en-US"/>
              </w:rPr>
              <w:t xml:space="preserve"> (RBF)</w:t>
            </w:r>
          </w:p>
        </w:tc>
        <w:tc>
          <w:tcPr>
            <w:tcW w:w="1193" w:type="dxa"/>
          </w:tcPr>
          <w:p w14:paraId="6D37BE7A" w14:textId="05CF5D43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8%</w:t>
            </w:r>
          </w:p>
        </w:tc>
        <w:tc>
          <w:tcPr>
            <w:tcW w:w="1195" w:type="dxa"/>
          </w:tcPr>
          <w:p w14:paraId="0E93526C" w14:textId="7717A031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3%</w:t>
            </w:r>
          </w:p>
        </w:tc>
      </w:tr>
      <w:tr w:rsidR="007D374F" w:rsidRPr="00DA79A1" w14:paraId="3DEFAAA0" w14:textId="77777777" w:rsidTr="00C95A30">
        <w:trPr>
          <w:trHeight w:val="186"/>
        </w:trPr>
        <w:tc>
          <w:tcPr>
            <w:tcW w:w="3119" w:type="dxa"/>
          </w:tcPr>
          <w:p w14:paraId="4AE7637D" w14:textId="19546995" w:rsidR="007D374F" w:rsidRPr="00DA79A1" w:rsidRDefault="007D374F" w:rsidP="00F87E22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14C72">
              <w:rPr>
                <w:rFonts w:ascii="Times New Roman" w:hAnsi="Times New Roman" w:cs="Times New Roman"/>
                <w:lang w:val="en-US"/>
              </w:rPr>
              <w:t>Gradient Boost</w:t>
            </w:r>
          </w:p>
        </w:tc>
        <w:tc>
          <w:tcPr>
            <w:tcW w:w="1193" w:type="dxa"/>
          </w:tcPr>
          <w:p w14:paraId="29E07D91" w14:textId="6A27B28F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4%</w:t>
            </w:r>
          </w:p>
        </w:tc>
        <w:tc>
          <w:tcPr>
            <w:tcW w:w="1195" w:type="dxa"/>
          </w:tcPr>
          <w:p w14:paraId="243DDE46" w14:textId="1A027DD2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%</w:t>
            </w:r>
          </w:p>
        </w:tc>
      </w:tr>
      <w:tr w:rsidR="007D374F" w:rsidRPr="00DA79A1" w14:paraId="31904BC1" w14:textId="77777777" w:rsidTr="00C95A30">
        <w:trPr>
          <w:trHeight w:val="179"/>
        </w:trPr>
        <w:tc>
          <w:tcPr>
            <w:tcW w:w="3119" w:type="dxa"/>
          </w:tcPr>
          <w:p w14:paraId="2E719298" w14:textId="56BBDFF7" w:rsidR="007D374F" w:rsidRPr="00DA79A1" w:rsidRDefault="007D374F" w:rsidP="00F87E22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14C72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93" w:type="dxa"/>
          </w:tcPr>
          <w:p w14:paraId="56119C39" w14:textId="73026907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7%</w:t>
            </w:r>
          </w:p>
        </w:tc>
        <w:tc>
          <w:tcPr>
            <w:tcW w:w="1195" w:type="dxa"/>
          </w:tcPr>
          <w:p w14:paraId="7CA309B9" w14:textId="5751C0CE" w:rsidR="007D374F" w:rsidRPr="00DA79A1" w:rsidRDefault="007D374F" w:rsidP="00F87E2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8%</w:t>
            </w:r>
          </w:p>
        </w:tc>
      </w:tr>
    </w:tbl>
    <w:p w14:paraId="1BC2892B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17F63E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07E09D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D7FBAD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C0BB67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9D43A5" w14:textId="77777777" w:rsidR="00E46DBB" w:rsidRDefault="00E46DBB" w:rsidP="00E46D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443A3F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A8E34D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E775E4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E98595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B89EA9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3FC15E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FBDA5E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3BDE00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157965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2C9CD8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C60879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1ACC80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1C3B1B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AFE51C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A8CAFE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BBF6D5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F693EE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8B7307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6D63B2" w14:textId="77777777" w:rsidR="00FD490E" w:rsidRDefault="00FD490E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C200A9" w14:textId="5107566B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</w:t>
      </w:r>
      <w:r w:rsidRPr="001C2C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del w:id="27" w:author="Ratika Dhingra" w:date="2026-03-26T01:11:00Z">
        <w:r w:rsidRPr="001C2CE8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:</w:delText>
        </w:r>
        <w:r w:rsidRPr="004F16B2" w:rsidDel="006A1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8" w:author="Ratika Dhingra" w:date="2026-03-26T01:11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 w:rsidRPr="004F16B2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Pr="004F16B2">
        <w:rPr>
          <w:rFonts w:ascii="Times New Roman" w:hAnsi="Times New Roman" w:cs="Times New Roman"/>
          <w:sz w:val="24"/>
          <w:szCs w:val="24"/>
          <w:lang w:val="en-US"/>
        </w:rPr>
        <w:t xml:space="preserve">Distributions of GAF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F16B2">
        <w:rPr>
          <w:rFonts w:ascii="Times New Roman" w:hAnsi="Times New Roman" w:cs="Times New Roman"/>
          <w:sz w:val="24"/>
          <w:szCs w:val="24"/>
          <w:lang w:val="en-US"/>
        </w:rPr>
        <w:t xml:space="preserve">cores at 1-year (A) and 2-year follow up. </w:t>
      </w:r>
    </w:p>
    <w:p w14:paraId="25A0449D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75001F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7A4683" wp14:editId="59EFEBC0">
                <wp:simplePos x="0" y="0"/>
                <wp:positionH relativeFrom="margin">
                  <wp:align>right</wp:align>
                </wp:positionH>
                <wp:positionV relativeFrom="paragraph">
                  <wp:posOffset>274320</wp:posOffset>
                </wp:positionV>
                <wp:extent cx="5761355" cy="1907540"/>
                <wp:effectExtent l="0" t="0" r="0" b="0"/>
                <wp:wrapNone/>
                <wp:docPr id="12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1355" cy="1907540"/>
                          <a:chOff x="0" y="0"/>
                          <a:chExt cx="5761355" cy="1907540"/>
                        </a:xfrm>
                      </wpg:grpSpPr>
                      <pic:pic xmlns:pic="http://schemas.openxmlformats.org/drawingml/2006/picture">
                        <pic:nvPicPr>
                          <pic:cNvPr id="11" name="Grafik 1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21000" y="0"/>
                            <a:ext cx="2840355" cy="19075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355" cy="19075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3257FAF" id="Gruppieren 12" o:spid="_x0000_s1026" style="position:absolute;margin-left:402.45pt;margin-top:21.6pt;width:453.65pt;height:150.2pt;z-index:251659264;mso-position-horizontal:right;mso-position-horizontal-relative:margin" coordsize="57613,190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1" o:spid="_x0000_s1027" type="#_x0000_t75" style="position:absolute;left:29210;width:28403;height:19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">
                  <v:imagedata r:id="rId11" o:title=""/>
                </v:shape>
                <v:shape id="Grafik 1" o:spid="_x0000_s1028" type="#_x0000_t75" style="position:absolute;width:28403;height:19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">
                  <v:imagedata r:id="rId12" o:title=""/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B.</w:t>
      </w:r>
    </w:p>
    <w:p w14:paraId="73926ADE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1ABD09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D2DBCF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47705D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AE634C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242757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05E814" w14:textId="77777777" w:rsidR="0027666F" w:rsidRPr="004F16B2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A53F4E" w14:textId="7777777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6CA9FB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1A2C6D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279FF4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FC9A72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48F756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BB2AB8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759105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72245B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CB851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9BD175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B29060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47BEE1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0DB967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6B4F3C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D17288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E8EF2A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0854B9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1D173A" w14:textId="77777777" w:rsidR="0027666F" w:rsidRDefault="0027666F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882966" w14:textId="77777777" w:rsidR="004035A3" w:rsidRDefault="004035A3" w:rsidP="008C3D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559CD1" w14:textId="77777777" w:rsidR="0027666F" w:rsidRDefault="0027666F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10C0AE" w14:textId="19CC4948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9" w:name="_Hlk216033860"/>
      <w:r w:rsidRPr="0026116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End w:id="29"/>
      <w:del w:id="30" w:author="Ratika Dhingra" w:date="2026-03-26T01:11:00Z">
        <w:r w:rsidRPr="0026116A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:</w:delText>
        </w:r>
        <w:r w:rsidDel="006A1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31" w:author="Ratika Dhingra" w:date="2026-03-26T01:11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bookmarkStart w:id="32" w:name="_Hlk216036084"/>
      <w:r>
        <w:rPr>
          <w:rFonts w:ascii="Times New Roman" w:hAnsi="Times New Roman" w:cs="Times New Roman"/>
          <w:sz w:val="24"/>
          <w:szCs w:val="24"/>
          <w:lang w:val="en-US"/>
        </w:rPr>
        <w:t xml:space="preserve">ROC curve </w:t>
      </w:r>
      <w:bookmarkEnd w:id="32"/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SVM </w:t>
      </w:r>
      <w:r w:rsidR="00644CE3">
        <w:rPr>
          <w:rFonts w:ascii="Times New Roman" w:hAnsi="Times New Roman" w:cs="Times New Roman"/>
          <w:sz w:val="24"/>
          <w:szCs w:val="24"/>
          <w:lang w:val="en-US"/>
        </w:rPr>
        <w:t xml:space="preserve">(A.) and decision tree (B.) </w:t>
      </w:r>
      <w:r>
        <w:rPr>
          <w:rFonts w:ascii="Times New Roman" w:hAnsi="Times New Roman" w:cs="Times New Roman"/>
          <w:sz w:val="24"/>
          <w:szCs w:val="24"/>
          <w:lang w:val="en-US"/>
        </w:rPr>
        <w:t>classifier</w:t>
      </w:r>
      <w:r w:rsidR="00644CE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Pr="00840247">
        <w:rPr>
          <w:rFonts w:ascii="Times New Roman" w:hAnsi="Times New Roman" w:cs="Times New Roman"/>
          <w:sz w:val="24"/>
          <w:szCs w:val="24"/>
          <w:lang w:val="en-US"/>
        </w:rPr>
        <w:t xml:space="preserve"> ROC curve</w:t>
      </w:r>
      <w:r w:rsidR="00644C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402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6AF7">
        <w:rPr>
          <w:rFonts w:ascii="Times New Roman" w:hAnsi="Times New Roman" w:cs="Times New Roman"/>
          <w:sz w:val="24"/>
          <w:szCs w:val="24"/>
          <w:lang w:val="en-US"/>
        </w:rPr>
        <w:t>displ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ensitivity – specificity trade-off </w:t>
      </w:r>
      <w:r w:rsidRPr="00840247">
        <w:rPr>
          <w:rFonts w:ascii="Times New Roman" w:hAnsi="Times New Roman" w:cs="Times New Roman"/>
          <w:sz w:val="24"/>
          <w:szCs w:val="24"/>
          <w:lang w:val="en-US"/>
        </w:rPr>
        <w:t>allowing to assess classifier performance across the full range of threshol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2F4671" w14:textId="37F1B2D8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AB171A" w14:textId="0A0D0548" w:rsidR="00644CE3" w:rsidRDefault="005E5CA0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17CE3E9" wp14:editId="309060EA">
            <wp:simplePos x="0" y="0"/>
            <wp:positionH relativeFrom="margin">
              <wp:align>left</wp:align>
            </wp:positionH>
            <wp:positionV relativeFrom="paragraph">
              <wp:posOffset>278130</wp:posOffset>
            </wp:positionV>
            <wp:extent cx="2584450" cy="2442845"/>
            <wp:effectExtent l="0" t="0" r="635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4CE3">
        <w:rPr>
          <w:rFonts w:ascii="Times New Roman" w:hAnsi="Times New Roman" w:cs="Times New Roman"/>
          <w:sz w:val="24"/>
          <w:szCs w:val="24"/>
          <w:lang w:val="en-US"/>
        </w:rPr>
        <w:t>A.</w:t>
      </w:r>
    </w:p>
    <w:p w14:paraId="42F8929B" w14:textId="5AEE7BB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F8A9BF" w14:textId="352C8A27" w:rsidR="00840247" w:rsidRDefault="00644CE3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5EDC5813" wp14:editId="1EACE3BE">
            <wp:simplePos x="0" y="0"/>
            <wp:positionH relativeFrom="column">
              <wp:posOffset>33655</wp:posOffset>
            </wp:positionH>
            <wp:positionV relativeFrom="paragraph">
              <wp:posOffset>364490</wp:posOffset>
            </wp:positionV>
            <wp:extent cx="2578100" cy="2092960"/>
            <wp:effectExtent l="0" t="0" r="0" b="2540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1"/>
                    <a:stretch/>
                  </pic:blipFill>
                  <pic:spPr bwMode="auto">
                    <a:xfrm>
                      <a:off x="0" y="0"/>
                      <a:ext cx="2578100" cy="2092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>B.</w:t>
      </w:r>
    </w:p>
    <w:p w14:paraId="774D668B" w14:textId="15E0A92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F61C9B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20F573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05F330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F17EA7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28E5ED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3EEE95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CCDE94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63ED25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EA8895" w14:textId="77777777" w:rsidR="00840247" w:rsidRDefault="00840247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E5E55C" w14:textId="06BFF4E1" w:rsidR="0027666F" w:rsidRDefault="0027666F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11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4024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del w:id="33" w:author="Ratika Dhingra" w:date="2026-03-26T01:11:00Z">
        <w:r w:rsidRPr="0026116A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:</w:delText>
        </w:r>
        <w:r w:rsidDel="006A1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34" w:author="Ratika Dhingra" w:date="2026-03-26T01:11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 xml:space="preserve">Average feature weights of the significantly contributing features. </w:t>
      </w:r>
      <w:r w:rsidRPr="008A1FA2">
        <w:rPr>
          <w:rFonts w:ascii="Times New Roman" w:hAnsi="Times New Roman" w:cs="Times New Roman"/>
          <w:sz w:val="24"/>
          <w:szCs w:val="24"/>
          <w:lang w:val="en-US"/>
        </w:rPr>
        <w:t xml:space="preserve">Positive feature weights indicate relative increases, whereas negative weights decrease associated with the impaired outcom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eason for negative weights for GAF is that higher value corresponds to better outcome. </w:t>
      </w:r>
    </w:p>
    <w:p w14:paraId="09692C90" w14:textId="77777777" w:rsidR="0027666F" w:rsidRDefault="0027666F" w:rsidP="002766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C2B891" w14:textId="143D111C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5C6271B" wp14:editId="784EF916">
            <wp:extent cx="4485736" cy="288520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862" cy="2893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C2DAF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3B3476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5FBEAF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D0D032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4E7A25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A85707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EF0D85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B71585" w14:textId="77777777" w:rsidR="00FD490E" w:rsidRDefault="00FD490E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FA548F" w14:textId="77777777" w:rsidR="00FD490E" w:rsidRDefault="00FD490E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076EF5" w14:textId="77777777" w:rsidR="0027666F" w:rsidRDefault="0027666F" w:rsidP="00276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3C0523" w14:textId="001BE857" w:rsidR="0027666F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</w:t>
      </w:r>
      <w:r w:rsidRPr="001C2C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34339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4024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del w:id="35" w:author="Ratika Dhingra" w:date="2026-03-26T01:12:00Z">
        <w:r w:rsidRPr="001C2CE8"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>:</w:delText>
        </w:r>
        <w:r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</w:del>
      <w:ins w:id="36" w:author="Ratika Dhingra" w:date="2026-03-26T01:12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Pr="00CF0ADA">
        <w:rPr>
          <w:rFonts w:ascii="Times New Roman" w:hAnsi="Times New Roman" w:cs="Times New Roman"/>
          <w:sz w:val="24"/>
          <w:szCs w:val="24"/>
          <w:lang w:val="en-US"/>
        </w:rPr>
        <w:t>Time Series K-Means clustering implemented in Scikit-learn v. 1.5.2 to cluster the GAF trajectories in two clusters using 6 time poi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vealed a low- and high-functioning trajectory outcome. Subsequently, we used linear SVM to differentiate between the trajectory clusters using MRI features. </w:t>
      </w:r>
    </w:p>
    <w:p w14:paraId="029E1B16" w14:textId="77777777" w:rsidR="0027666F" w:rsidRPr="00077836" w:rsidRDefault="0027666F" w:rsidP="002766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81C8C7" w14:textId="77777777" w:rsidR="0027666F" w:rsidRPr="004F16B2" w:rsidRDefault="0027666F" w:rsidP="002766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C002D19" wp14:editId="6DCEE865">
            <wp:extent cx="4317357" cy="2578675"/>
            <wp:effectExtent l="0" t="0" r="762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604" cy="2589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DCB9C" w14:textId="3320FD2D" w:rsidR="000078FF" w:rsidRDefault="000078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9D70B5" w14:textId="19F97C90" w:rsidR="00E77A1A" w:rsidRDefault="00E77A1A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2C6B9E" w14:textId="2A2954EE" w:rsidR="00E77A1A" w:rsidRDefault="00E77A1A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AC01B6" w14:textId="77CA4F06" w:rsidR="00E77A1A" w:rsidRDefault="00E77A1A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4683F4" w14:textId="5740FB56" w:rsidR="00E77A1A" w:rsidRDefault="00E77A1A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F6E7F5" w14:textId="052D9A6B" w:rsidR="00E77A1A" w:rsidRDefault="00E77A1A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89AA73" w14:textId="595CE4BA" w:rsidR="00E77A1A" w:rsidRDefault="00E77A1A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BFA370" w14:textId="61EDE0CB" w:rsidR="00E77A1A" w:rsidRDefault="00E77A1A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A0BA5B" w14:textId="77777777" w:rsidR="00C95A30" w:rsidRDefault="00C95A30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0A63F3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4430A6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3C356F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D29AFF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ECB84D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00B8A1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DDCD40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FC579A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FE3C02" w14:textId="77777777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371B2B" w14:textId="32DC95E7" w:rsidR="007F6326" w:rsidRDefault="007F6326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116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4024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del w:id="37" w:author="Ratika Dhingra" w:date="2026-03-26T01:12:00Z">
        <w:r w:rsidDel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: </w:delText>
        </w:r>
      </w:del>
      <w:bookmarkStart w:id="38" w:name="_Hlk216036134"/>
      <w:ins w:id="39" w:author="Ratika Dhingra" w:date="2026-03-26T01:12:00Z"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  <w:r w:rsidR="006A1693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="002F07D9" w:rsidRPr="002F07D9">
        <w:rPr>
          <w:rFonts w:ascii="Times New Roman" w:hAnsi="Times New Roman" w:cs="Times New Roman"/>
          <w:bCs/>
          <w:sz w:val="24"/>
          <w:szCs w:val="24"/>
          <w:lang w:val="en-US"/>
        </w:rPr>
        <w:t>Decision Curve Analysis (DCA)</w:t>
      </w:r>
      <w:bookmarkEnd w:id="38"/>
      <w:r w:rsidR="002F07D9" w:rsidRPr="002F07D9">
        <w:rPr>
          <w:rFonts w:ascii="Times New Roman" w:hAnsi="Times New Roman" w:cs="Times New Roman"/>
          <w:bCs/>
          <w:sz w:val="24"/>
          <w:szCs w:val="24"/>
          <w:lang w:val="en-US"/>
        </w:rPr>
        <w:t>, calculating net benefit across threshold probabilities and comparing each model with treat-all and treat-none strategies</w:t>
      </w:r>
      <w:r w:rsidR="002F07D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2713855" w14:textId="77777777" w:rsidR="007F6326" w:rsidRDefault="007F6326" w:rsidP="00BA4D7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D6F38E" w14:textId="5B3DB450" w:rsidR="007F6326" w:rsidRDefault="007F6326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68D0881" wp14:editId="2AC0B657">
            <wp:extent cx="4674687" cy="33374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57"/>
                    <a:stretch/>
                  </pic:blipFill>
                  <pic:spPr bwMode="auto">
                    <a:xfrm>
                      <a:off x="0" y="0"/>
                      <a:ext cx="4711000" cy="336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A9336" w14:textId="77777777" w:rsidR="003F5882" w:rsidRDefault="003F5882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47DFEF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CDF8F9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E1E131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EE855A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5CEF3B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67FD50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38A0C8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E83CD7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6BB5B4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5FC178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C53263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AABCF5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D3B09C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0AE95B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78A239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069614" w14:textId="77777777" w:rsidR="006E57FF" w:rsidRDefault="006E57FF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351596" w14:textId="1AD8D7E7" w:rsidR="003F5882" w:rsidRDefault="00016749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456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840247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del w:id="40" w:author="Ratika Dhingra" w:date="2026-03-26T01:12:00Z">
        <w:r w:rsidRPr="00EF456D" w:rsidDel="006A1693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:</w:delText>
        </w:r>
        <w:r w:rsidR="006E57FF" w:rsidDel="006A169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bookmarkStart w:id="41" w:name="_Hlk215259109"/>
      <w:ins w:id="42" w:author="Ratika Dhingra" w:date="2026-03-26T01:12:00Z">
        <w:r w:rsidR="006A1693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.</w:t>
        </w:r>
        <w:r w:rsidR="006A169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3D1CBE" w:rsidRPr="003D1CBE">
        <w:rPr>
          <w:rFonts w:ascii="Times New Roman" w:hAnsi="Times New Roman" w:cs="Times New Roman"/>
          <w:sz w:val="24"/>
          <w:szCs w:val="24"/>
          <w:lang w:val="en-US"/>
        </w:rPr>
        <w:t xml:space="preserve">Partial dependence plots </w:t>
      </w:r>
      <w:r w:rsidR="003D1CBE">
        <w:rPr>
          <w:rFonts w:ascii="Times New Roman" w:hAnsi="Times New Roman" w:cs="Times New Roman"/>
          <w:sz w:val="24"/>
          <w:szCs w:val="24"/>
          <w:lang w:val="en-US"/>
        </w:rPr>
        <w:t xml:space="preserve">(PDPs) of the top predictors for functional impairment. </w:t>
      </w:r>
      <w:bookmarkStart w:id="43" w:name="_Hlk216034918"/>
      <w:r w:rsidR="00EF456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F456D" w:rsidRPr="00EF456D">
        <w:rPr>
          <w:rFonts w:ascii="Times New Roman" w:hAnsi="Times New Roman" w:cs="Times New Roman"/>
          <w:sz w:val="24"/>
          <w:szCs w:val="24"/>
          <w:lang w:val="en-US"/>
        </w:rPr>
        <w:t xml:space="preserve">igher partial dependence values </w:t>
      </w:r>
      <w:r w:rsidR="00EF456D">
        <w:rPr>
          <w:rFonts w:ascii="Times New Roman" w:hAnsi="Times New Roman" w:cs="Times New Roman"/>
          <w:sz w:val="24"/>
          <w:szCs w:val="24"/>
          <w:lang w:val="en-US"/>
        </w:rPr>
        <w:t xml:space="preserve">(y-axis) </w:t>
      </w:r>
      <w:r w:rsidR="00EF456D" w:rsidRPr="00EF456D">
        <w:rPr>
          <w:rFonts w:ascii="Times New Roman" w:hAnsi="Times New Roman" w:cs="Times New Roman"/>
          <w:sz w:val="24"/>
          <w:szCs w:val="24"/>
          <w:lang w:val="en-US"/>
        </w:rPr>
        <w:t>correspond to a higher predicted probability of functional impairment</w:t>
      </w:r>
      <w:r w:rsidR="00EF45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43"/>
      <w:r w:rsidR="003D1CBE">
        <w:rPr>
          <w:rFonts w:ascii="Times New Roman" w:hAnsi="Times New Roman" w:cs="Times New Roman"/>
          <w:sz w:val="24"/>
          <w:szCs w:val="24"/>
          <w:lang w:val="en-US"/>
        </w:rPr>
        <w:t>PDPs r</w:t>
      </w:r>
      <w:r w:rsidR="003D1CBE" w:rsidRPr="003D1CBE">
        <w:rPr>
          <w:rFonts w:ascii="Times New Roman" w:hAnsi="Times New Roman" w:cs="Times New Roman"/>
          <w:sz w:val="24"/>
          <w:szCs w:val="24"/>
          <w:lang w:val="en-US"/>
        </w:rPr>
        <w:t xml:space="preserve">evealed that baseline and maximum GAF scores showed the strongest marginal effects, with marked decreases in predicted impairment once functioning exceeded approximately 55–60 (baseline) or 75–80 (maximum). Mood-related depressive symptoms (IDSC5) and functional difficulties in interpersonal (FAST19) and occupational domains (FAST7) also displayed positive relationships with predicted impairment, though with smaller effect sizes. </w:t>
      </w:r>
      <w:bookmarkEnd w:id="41"/>
    </w:p>
    <w:p w14:paraId="1DBD09DB" w14:textId="77777777" w:rsidR="00016749" w:rsidRDefault="00016749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3F0046" w14:textId="77777777" w:rsidR="00016749" w:rsidRDefault="00016749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B13E4A" w14:textId="51B45764" w:rsidR="00016749" w:rsidRDefault="003D1CBE" w:rsidP="00BA4D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28977F4" wp14:editId="2B63ECB6">
            <wp:extent cx="4212336" cy="3106841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630" cy="3112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16749">
      <w:headerReference w:type="default" r:id="rId19"/>
      <w:footerReference w:type="defaul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FA95F9" w14:textId="77777777" w:rsidR="00257B2F" w:rsidRDefault="00257B2F" w:rsidP="00402C6A">
      <w:pPr>
        <w:spacing w:after="0" w:line="240" w:lineRule="auto"/>
      </w:pPr>
      <w:r>
        <w:separator/>
      </w:r>
    </w:p>
  </w:endnote>
  <w:endnote w:type="continuationSeparator" w:id="0">
    <w:p w14:paraId="5221D3B1" w14:textId="77777777" w:rsidR="00257B2F" w:rsidRDefault="00257B2F" w:rsidP="00402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85780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  <w:szCs w:val="18"/>
      </w:rPr>
    </w:sdtEndPr>
    <w:sdtContent>
      <w:p w14:paraId="451A2ADA" w14:textId="4FC73867" w:rsidR="00402C6A" w:rsidRPr="00402C6A" w:rsidRDefault="00402C6A">
        <w:pPr>
          <w:pStyle w:val="Footer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402C6A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402C6A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402C6A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305DD3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402C6A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4EB7653D" w14:textId="77777777" w:rsidR="00402C6A" w:rsidRDefault="00402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01F33" w14:textId="77777777" w:rsidR="00257B2F" w:rsidRDefault="00257B2F" w:rsidP="00402C6A">
      <w:pPr>
        <w:spacing w:after="0" w:line="240" w:lineRule="auto"/>
      </w:pPr>
      <w:r>
        <w:separator/>
      </w:r>
    </w:p>
  </w:footnote>
  <w:footnote w:type="continuationSeparator" w:id="0">
    <w:p w14:paraId="382D3FCB" w14:textId="77777777" w:rsidR="00257B2F" w:rsidRDefault="00257B2F" w:rsidP="00402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6F89C9" w14:textId="6BDB0E09" w:rsidR="00502954" w:rsidRPr="00502954" w:rsidRDefault="00502954">
    <w:pPr>
      <w:pStyle w:val="Header"/>
      <w:rPr>
        <w:rFonts w:ascii="Times New Roman" w:hAnsi="Times New Roman" w:cs="Times New Roman"/>
        <w:sz w:val="18"/>
        <w:szCs w:val="18"/>
        <w:lang w:val="en-US"/>
      </w:rPr>
    </w:pPr>
    <w:r w:rsidRPr="00502954">
      <w:rPr>
        <w:rFonts w:ascii="Times New Roman" w:hAnsi="Times New Roman" w:cs="Times New Roman"/>
        <w:sz w:val="18"/>
        <w:szCs w:val="18"/>
        <w:lang w:val="en-US"/>
      </w:rPr>
      <w:t>Mikolas et al.:</w:t>
    </w:r>
    <w:r>
      <w:rPr>
        <w:rFonts w:ascii="Times New Roman" w:hAnsi="Times New Roman" w:cs="Times New Roman"/>
        <w:sz w:val="18"/>
        <w:szCs w:val="18"/>
        <w:lang w:val="en-US"/>
      </w:rPr>
      <w:t xml:space="preserve"> </w:t>
    </w:r>
    <w:r w:rsidR="00903C9C" w:rsidRPr="00903C9C">
      <w:rPr>
        <w:rFonts w:ascii="Times New Roman" w:hAnsi="Times New Roman" w:cs="Times New Roman"/>
        <w:sz w:val="18"/>
        <w:szCs w:val="18"/>
        <w:lang w:val="en-US"/>
      </w:rPr>
      <w:t>Predicting functional outcome in young individu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932FA9"/>
    <w:multiLevelType w:val="hybridMultilevel"/>
    <w:tmpl w:val="6CB243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183177"/>
    <w:multiLevelType w:val="hybridMultilevel"/>
    <w:tmpl w:val="3F340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tika Dhingra">
    <w15:presenceInfo w15:providerId="None" w15:userId="Ratika Dhing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83"/>
    <w:rsid w:val="00003AAB"/>
    <w:rsid w:val="00005625"/>
    <w:rsid w:val="000078FF"/>
    <w:rsid w:val="00012005"/>
    <w:rsid w:val="00016749"/>
    <w:rsid w:val="00020A1F"/>
    <w:rsid w:val="000217F3"/>
    <w:rsid w:val="000219CD"/>
    <w:rsid w:val="00024A5F"/>
    <w:rsid w:val="00035CA7"/>
    <w:rsid w:val="00040430"/>
    <w:rsid w:val="00043E8D"/>
    <w:rsid w:val="00051B9F"/>
    <w:rsid w:val="000521BF"/>
    <w:rsid w:val="0006056F"/>
    <w:rsid w:val="00067FAB"/>
    <w:rsid w:val="000714CC"/>
    <w:rsid w:val="00077836"/>
    <w:rsid w:val="00080D0F"/>
    <w:rsid w:val="00093CEC"/>
    <w:rsid w:val="0009435E"/>
    <w:rsid w:val="00095A9B"/>
    <w:rsid w:val="00095E80"/>
    <w:rsid w:val="0009621B"/>
    <w:rsid w:val="000964EE"/>
    <w:rsid w:val="000A0845"/>
    <w:rsid w:val="000A0AF1"/>
    <w:rsid w:val="000A2842"/>
    <w:rsid w:val="000A3DFA"/>
    <w:rsid w:val="000A5819"/>
    <w:rsid w:val="000B0413"/>
    <w:rsid w:val="000B2728"/>
    <w:rsid w:val="000B49C1"/>
    <w:rsid w:val="000B655B"/>
    <w:rsid w:val="000C0737"/>
    <w:rsid w:val="000C538D"/>
    <w:rsid w:val="000D19D7"/>
    <w:rsid w:val="000D1E3A"/>
    <w:rsid w:val="000D2594"/>
    <w:rsid w:val="000D5280"/>
    <w:rsid w:val="000D6918"/>
    <w:rsid w:val="000E0D35"/>
    <w:rsid w:val="000E38C6"/>
    <w:rsid w:val="000E3A0E"/>
    <w:rsid w:val="000F5E4F"/>
    <w:rsid w:val="000F6D22"/>
    <w:rsid w:val="000F6DBD"/>
    <w:rsid w:val="00102947"/>
    <w:rsid w:val="00106376"/>
    <w:rsid w:val="00117ED4"/>
    <w:rsid w:val="00121FEF"/>
    <w:rsid w:val="00122412"/>
    <w:rsid w:val="00122CE4"/>
    <w:rsid w:val="00127C6F"/>
    <w:rsid w:val="001312A6"/>
    <w:rsid w:val="00146D24"/>
    <w:rsid w:val="00152FC7"/>
    <w:rsid w:val="00160F67"/>
    <w:rsid w:val="00161545"/>
    <w:rsid w:val="001653DC"/>
    <w:rsid w:val="00171AF4"/>
    <w:rsid w:val="00176747"/>
    <w:rsid w:val="001851D5"/>
    <w:rsid w:val="00185AE6"/>
    <w:rsid w:val="0019077D"/>
    <w:rsid w:val="0019691D"/>
    <w:rsid w:val="001A3BB1"/>
    <w:rsid w:val="001B1BF1"/>
    <w:rsid w:val="001B51F4"/>
    <w:rsid w:val="001B5BE4"/>
    <w:rsid w:val="001B6941"/>
    <w:rsid w:val="001B6D91"/>
    <w:rsid w:val="001C2CE8"/>
    <w:rsid w:val="001C3E54"/>
    <w:rsid w:val="001C7E4B"/>
    <w:rsid w:val="001D0A96"/>
    <w:rsid w:val="001D1335"/>
    <w:rsid w:val="001D52A6"/>
    <w:rsid w:val="001D7349"/>
    <w:rsid w:val="001D7C2A"/>
    <w:rsid w:val="001E5667"/>
    <w:rsid w:val="001E66AE"/>
    <w:rsid w:val="001F5500"/>
    <w:rsid w:val="001F55FE"/>
    <w:rsid w:val="001F7F82"/>
    <w:rsid w:val="002123CA"/>
    <w:rsid w:val="00222257"/>
    <w:rsid w:val="00222DAB"/>
    <w:rsid w:val="00225329"/>
    <w:rsid w:val="002312E6"/>
    <w:rsid w:val="0023784C"/>
    <w:rsid w:val="00242DDF"/>
    <w:rsid w:val="00247507"/>
    <w:rsid w:val="00253164"/>
    <w:rsid w:val="00257B2F"/>
    <w:rsid w:val="0026067C"/>
    <w:rsid w:val="0026116A"/>
    <w:rsid w:val="002615D8"/>
    <w:rsid w:val="00264CD1"/>
    <w:rsid w:val="00266920"/>
    <w:rsid w:val="00266DC4"/>
    <w:rsid w:val="002740E1"/>
    <w:rsid w:val="002752BC"/>
    <w:rsid w:val="0027666F"/>
    <w:rsid w:val="00280580"/>
    <w:rsid w:val="002849A2"/>
    <w:rsid w:val="00285DF8"/>
    <w:rsid w:val="00294D8E"/>
    <w:rsid w:val="0029600C"/>
    <w:rsid w:val="002A0223"/>
    <w:rsid w:val="002A4E6D"/>
    <w:rsid w:val="002A6A0B"/>
    <w:rsid w:val="002B1E91"/>
    <w:rsid w:val="002B2C49"/>
    <w:rsid w:val="002B3624"/>
    <w:rsid w:val="002B5582"/>
    <w:rsid w:val="002B7B3C"/>
    <w:rsid w:val="002C0F33"/>
    <w:rsid w:val="002C586B"/>
    <w:rsid w:val="002D1780"/>
    <w:rsid w:val="002D6563"/>
    <w:rsid w:val="002E0E6F"/>
    <w:rsid w:val="002F07D9"/>
    <w:rsid w:val="002F4421"/>
    <w:rsid w:val="002F758F"/>
    <w:rsid w:val="0030135C"/>
    <w:rsid w:val="00305DD3"/>
    <w:rsid w:val="0031021A"/>
    <w:rsid w:val="00312450"/>
    <w:rsid w:val="00314941"/>
    <w:rsid w:val="003238E2"/>
    <w:rsid w:val="0033242E"/>
    <w:rsid w:val="00336740"/>
    <w:rsid w:val="00340446"/>
    <w:rsid w:val="0034315B"/>
    <w:rsid w:val="00343390"/>
    <w:rsid w:val="003442C7"/>
    <w:rsid w:val="003467AD"/>
    <w:rsid w:val="00346EE8"/>
    <w:rsid w:val="003523A0"/>
    <w:rsid w:val="00355D64"/>
    <w:rsid w:val="00356D69"/>
    <w:rsid w:val="00376182"/>
    <w:rsid w:val="003819CC"/>
    <w:rsid w:val="00385B8E"/>
    <w:rsid w:val="00391444"/>
    <w:rsid w:val="00393015"/>
    <w:rsid w:val="00395E08"/>
    <w:rsid w:val="003A4A13"/>
    <w:rsid w:val="003A4FDF"/>
    <w:rsid w:val="003A50A3"/>
    <w:rsid w:val="003A6AF7"/>
    <w:rsid w:val="003C1921"/>
    <w:rsid w:val="003C4D60"/>
    <w:rsid w:val="003C61F4"/>
    <w:rsid w:val="003D1CBE"/>
    <w:rsid w:val="003D228B"/>
    <w:rsid w:val="003D59B2"/>
    <w:rsid w:val="003D5C1F"/>
    <w:rsid w:val="003D5F89"/>
    <w:rsid w:val="003E222A"/>
    <w:rsid w:val="003E7F03"/>
    <w:rsid w:val="003F521E"/>
    <w:rsid w:val="003F5882"/>
    <w:rsid w:val="0040237B"/>
    <w:rsid w:val="00402C6A"/>
    <w:rsid w:val="004035A3"/>
    <w:rsid w:val="004072EE"/>
    <w:rsid w:val="00414CC9"/>
    <w:rsid w:val="00414EB8"/>
    <w:rsid w:val="00416BAF"/>
    <w:rsid w:val="004205F2"/>
    <w:rsid w:val="004216E7"/>
    <w:rsid w:val="00425006"/>
    <w:rsid w:val="00432041"/>
    <w:rsid w:val="00435718"/>
    <w:rsid w:val="00437C9D"/>
    <w:rsid w:val="0044479D"/>
    <w:rsid w:val="00444E93"/>
    <w:rsid w:val="00444F76"/>
    <w:rsid w:val="00446A27"/>
    <w:rsid w:val="0045513B"/>
    <w:rsid w:val="004558FD"/>
    <w:rsid w:val="00455DCE"/>
    <w:rsid w:val="00470D59"/>
    <w:rsid w:val="00472C81"/>
    <w:rsid w:val="0047437F"/>
    <w:rsid w:val="00484792"/>
    <w:rsid w:val="004852B4"/>
    <w:rsid w:val="0048726A"/>
    <w:rsid w:val="004876FE"/>
    <w:rsid w:val="0049391C"/>
    <w:rsid w:val="00497675"/>
    <w:rsid w:val="004A1841"/>
    <w:rsid w:val="004A3BD4"/>
    <w:rsid w:val="004A4FE5"/>
    <w:rsid w:val="004A6E96"/>
    <w:rsid w:val="004A7FB4"/>
    <w:rsid w:val="004C0157"/>
    <w:rsid w:val="004C4623"/>
    <w:rsid w:val="004C68EF"/>
    <w:rsid w:val="004D21F6"/>
    <w:rsid w:val="004D7578"/>
    <w:rsid w:val="004E000C"/>
    <w:rsid w:val="004E2C3E"/>
    <w:rsid w:val="004E3FAA"/>
    <w:rsid w:val="004E4122"/>
    <w:rsid w:val="004E5313"/>
    <w:rsid w:val="004F16B2"/>
    <w:rsid w:val="004F18ED"/>
    <w:rsid w:val="004F4B6F"/>
    <w:rsid w:val="004F57D9"/>
    <w:rsid w:val="004F6A47"/>
    <w:rsid w:val="004F759E"/>
    <w:rsid w:val="00501F42"/>
    <w:rsid w:val="00502954"/>
    <w:rsid w:val="00502EA2"/>
    <w:rsid w:val="00507968"/>
    <w:rsid w:val="00514062"/>
    <w:rsid w:val="0051584B"/>
    <w:rsid w:val="00527A14"/>
    <w:rsid w:val="00530EBE"/>
    <w:rsid w:val="005319BD"/>
    <w:rsid w:val="0054164E"/>
    <w:rsid w:val="005454EA"/>
    <w:rsid w:val="00553B8E"/>
    <w:rsid w:val="00556115"/>
    <w:rsid w:val="00556A4C"/>
    <w:rsid w:val="005733E3"/>
    <w:rsid w:val="00574C23"/>
    <w:rsid w:val="00577642"/>
    <w:rsid w:val="00584924"/>
    <w:rsid w:val="005921EF"/>
    <w:rsid w:val="005925D7"/>
    <w:rsid w:val="0059413F"/>
    <w:rsid w:val="005941E3"/>
    <w:rsid w:val="005961D7"/>
    <w:rsid w:val="00597399"/>
    <w:rsid w:val="005A1532"/>
    <w:rsid w:val="005B16FB"/>
    <w:rsid w:val="005B1EFE"/>
    <w:rsid w:val="005B6C68"/>
    <w:rsid w:val="005C3F7C"/>
    <w:rsid w:val="005D311D"/>
    <w:rsid w:val="005D3746"/>
    <w:rsid w:val="005D3E67"/>
    <w:rsid w:val="005D6F73"/>
    <w:rsid w:val="005D7049"/>
    <w:rsid w:val="005E0D32"/>
    <w:rsid w:val="005E5CA0"/>
    <w:rsid w:val="005F4E59"/>
    <w:rsid w:val="005F6EA3"/>
    <w:rsid w:val="00607793"/>
    <w:rsid w:val="006101D2"/>
    <w:rsid w:val="0062096F"/>
    <w:rsid w:val="00622F4F"/>
    <w:rsid w:val="00624DC6"/>
    <w:rsid w:val="00636E52"/>
    <w:rsid w:val="006431CB"/>
    <w:rsid w:val="00644CE3"/>
    <w:rsid w:val="0065444B"/>
    <w:rsid w:val="006553DE"/>
    <w:rsid w:val="006631D4"/>
    <w:rsid w:val="006679DF"/>
    <w:rsid w:val="00670D4A"/>
    <w:rsid w:val="006736E9"/>
    <w:rsid w:val="0068030D"/>
    <w:rsid w:val="00683783"/>
    <w:rsid w:val="00687F4B"/>
    <w:rsid w:val="00695A77"/>
    <w:rsid w:val="00695B2C"/>
    <w:rsid w:val="00697AD9"/>
    <w:rsid w:val="00697F52"/>
    <w:rsid w:val="006A1693"/>
    <w:rsid w:val="006A4EB2"/>
    <w:rsid w:val="006A7270"/>
    <w:rsid w:val="006B2FD4"/>
    <w:rsid w:val="006C73DF"/>
    <w:rsid w:val="006D0B96"/>
    <w:rsid w:val="006D1D8A"/>
    <w:rsid w:val="006D3CDF"/>
    <w:rsid w:val="006D47C0"/>
    <w:rsid w:val="006E0D3F"/>
    <w:rsid w:val="006E0D83"/>
    <w:rsid w:val="006E2150"/>
    <w:rsid w:val="006E2685"/>
    <w:rsid w:val="006E3646"/>
    <w:rsid w:val="006E36B6"/>
    <w:rsid w:val="006E57FF"/>
    <w:rsid w:val="006E7E53"/>
    <w:rsid w:val="006F349E"/>
    <w:rsid w:val="00703696"/>
    <w:rsid w:val="00703A17"/>
    <w:rsid w:val="007054B3"/>
    <w:rsid w:val="00707C22"/>
    <w:rsid w:val="007158D1"/>
    <w:rsid w:val="00715FA8"/>
    <w:rsid w:val="00716759"/>
    <w:rsid w:val="007253C2"/>
    <w:rsid w:val="00730B57"/>
    <w:rsid w:val="00732B42"/>
    <w:rsid w:val="007343CE"/>
    <w:rsid w:val="007347C2"/>
    <w:rsid w:val="00736D71"/>
    <w:rsid w:val="007423E3"/>
    <w:rsid w:val="007524C4"/>
    <w:rsid w:val="00754062"/>
    <w:rsid w:val="00766A54"/>
    <w:rsid w:val="00767ECF"/>
    <w:rsid w:val="0077169B"/>
    <w:rsid w:val="00780A65"/>
    <w:rsid w:val="007811F2"/>
    <w:rsid w:val="0078146C"/>
    <w:rsid w:val="00783587"/>
    <w:rsid w:val="00795EA6"/>
    <w:rsid w:val="007967EF"/>
    <w:rsid w:val="007A0521"/>
    <w:rsid w:val="007A3821"/>
    <w:rsid w:val="007A5F7F"/>
    <w:rsid w:val="007B7878"/>
    <w:rsid w:val="007B7CCF"/>
    <w:rsid w:val="007C11C6"/>
    <w:rsid w:val="007C2FCC"/>
    <w:rsid w:val="007D374F"/>
    <w:rsid w:val="007E1759"/>
    <w:rsid w:val="007E6D8A"/>
    <w:rsid w:val="007F6326"/>
    <w:rsid w:val="008070EA"/>
    <w:rsid w:val="008103E0"/>
    <w:rsid w:val="00814C72"/>
    <w:rsid w:val="00816F3A"/>
    <w:rsid w:val="008257DB"/>
    <w:rsid w:val="00832376"/>
    <w:rsid w:val="00832787"/>
    <w:rsid w:val="00836AF2"/>
    <w:rsid w:val="00840247"/>
    <w:rsid w:val="008409F4"/>
    <w:rsid w:val="00840FF8"/>
    <w:rsid w:val="008462DB"/>
    <w:rsid w:val="0085356D"/>
    <w:rsid w:val="008642AD"/>
    <w:rsid w:val="0087118C"/>
    <w:rsid w:val="00872924"/>
    <w:rsid w:val="0087317B"/>
    <w:rsid w:val="00873781"/>
    <w:rsid w:val="00876D81"/>
    <w:rsid w:val="00877C02"/>
    <w:rsid w:val="00881B7E"/>
    <w:rsid w:val="0088202D"/>
    <w:rsid w:val="00885736"/>
    <w:rsid w:val="00887FCD"/>
    <w:rsid w:val="008947FF"/>
    <w:rsid w:val="00896D32"/>
    <w:rsid w:val="00896EDF"/>
    <w:rsid w:val="008A13CA"/>
    <w:rsid w:val="008A13E4"/>
    <w:rsid w:val="008A1FA2"/>
    <w:rsid w:val="008A3E98"/>
    <w:rsid w:val="008A4FAD"/>
    <w:rsid w:val="008A6BD8"/>
    <w:rsid w:val="008C19F6"/>
    <w:rsid w:val="008C1E3D"/>
    <w:rsid w:val="008C3D3A"/>
    <w:rsid w:val="008C6342"/>
    <w:rsid w:val="008E1B2B"/>
    <w:rsid w:val="008E1CB0"/>
    <w:rsid w:val="008E228C"/>
    <w:rsid w:val="008E271C"/>
    <w:rsid w:val="008F7945"/>
    <w:rsid w:val="00903C9C"/>
    <w:rsid w:val="00905EFB"/>
    <w:rsid w:val="00910869"/>
    <w:rsid w:val="00913977"/>
    <w:rsid w:val="0091474C"/>
    <w:rsid w:val="00923464"/>
    <w:rsid w:val="00930005"/>
    <w:rsid w:val="00930909"/>
    <w:rsid w:val="0093179A"/>
    <w:rsid w:val="00933F60"/>
    <w:rsid w:val="00934F7C"/>
    <w:rsid w:val="00936E0E"/>
    <w:rsid w:val="00942BEC"/>
    <w:rsid w:val="0094578D"/>
    <w:rsid w:val="00950D98"/>
    <w:rsid w:val="00963340"/>
    <w:rsid w:val="0097164D"/>
    <w:rsid w:val="00971D37"/>
    <w:rsid w:val="00971FB5"/>
    <w:rsid w:val="00985AA4"/>
    <w:rsid w:val="00986676"/>
    <w:rsid w:val="00992045"/>
    <w:rsid w:val="00992AFC"/>
    <w:rsid w:val="00997B08"/>
    <w:rsid w:val="009A5CBC"/>
    <w:rsid w:val="009A74FF"/>
    <w:rsid w:val="009B1497"/>
    <w:rsid w:val="009B3A29"/>
    <w:rsid w:val="009B63EA"/>
    <w:rsid w:val="009C438F"/>
    <w:rsid w:val="009C7195"/>
    <w:rsid w:val="009D0126"/>
    <w:rsid w:val="009E3546"/>
    <w:rsid w:val="009F02D2"/>
    <w:rsid w:val="009F3E50"/>
    <w:rsid w:val="009F48F7"/>
    <w:rsid w:val="009F4CAE"/>
    <w:rsid w:val="009F556E"/>
    <w:rsid w:val="00A01E49"/>
    <w:rsid w:val="00A11EB8"/>
    <w:rsid w:val="00A224D4"/>
    <w:rsid w:val="00A263A3"/>
    <w:rsid w:val="00A27F85"/>
    <w:rsid w:val="00A31CC9"/>
    <w:rsid w:val="00A3621B"/>
    <w:rsid w:val="00A3707B"/>
    <w:rsid w:val="00A402D7"/>
    <w:rsid w:val="00A50A00"/>
    <w:rsid w:val="00A5439F"/>
    <w:rsid w:val="00A55644"/>
    <w:rsid w:val="00A571C0"/>
    <w:rsid w:val="00A63382"/>
    <w:rsid w:val="00A63D51"/>
    <w:rsid w:val="00A65859"/>
    <w:rsid w:val="00A71B33"/>
    <w:rsid w:val="00A74A4B"/>
    <w:rsid w:val="00A80A10"/>
    <w:rsid w:val="00A81AE7"/>
    <w:rsid w:val="00A92361"/>
    <w:rsid w:val="00A93F30"/>
    <w:rsid w:val="00A941A4"/>
    <w:rsid w:val="00A957D3"/>
    <w:rsid w:val="00A969FD"/>
    <w:rsid w:val="00AA4239"/>
    <w:rsid w:val="00AA5183"/>
    <w:rsid w:val="00AA58CB"/>
    <w:rsid w:val="00AA6AE7"/>
    <w:rsid w:val="00AB3832"/>
    <w:rsid w:val="00AC066A"/>
    <w:rsid w:val="00AC11F2"/>
    <w:rsid w:val="00AC64E6"/>
    <w:rsid w:val="00AE05EA"/>
    <w:rsid w:val="00AE0AE2"/>
    <w:rsid w:val="00AE7712"/>
    <w:rsid w:val="00AF13C4"/>
    <w:rsid w:val="00B002BF"/>
    <w:rsid w:val="00B03E08"/>
    <w:rsid w:val="00B0518D"/>
    <w:rsid w:val="00B10026"/>
    <w:rsid w:val="00B11723"/>
    <w:rsid w:val="00B11F25"/>
    <w:rsid w:val="00B2065E"/>
    <w:rsid w:val="00B24D90"/>
    <w:rsid w:val="00B25BED"/>
    <w:rsid w:val="00B37687"/>
    <w:rsid w:val="00B3796B"/>
    <w:rsid w:val="00B4101B"/>
    <w:rsid w:val="00B41522"/>
    <w:rsid w:val="00B441F1"/>
    <w:rsid w:val="00B51E13"/>
    <w:rsid w:val="00B54F41"/>
    <w:rsid w:val="00B61BB8"/>
    <w:rsid w:val="00B62D90"/>
    <w:rsid w:val="00B6401C"/>
    <w:rsid w:val="00B673C8"/>
    <w:rsid w:val="00B73EDD"/>
    <w:rsid w:val="00B74988"/>
    <w:rsid w:val="00B82E32"/>
    <w:rsid w:val="00B83694"/>
    <w:rsid w:val="00B836B2"/>
    <w:rsid w:val="00B85AA2"/>
    <w:rsid w:val="00B9001F"/>
    <w:rsid w:val="00B915F8"/>
    <w:rsid w:val="00B92C82"/>
    <w:rsid w:val="00B943E6"/>
    <w:rsid w:val="00B97EB4"/>
    <w:rsid w:val="00BA16EE"/>
    <w:rsid w:val="00BA4D7E"/>
    <w:rsid w:val="00BA6573"/>
    <w:rsid w:val="00BB59A7"/>
    <w:rsid w:val="00BB5A41"/>
    <w:rsid w:val="00BC0738"/>
    <w:rsid w:val="00BC683E"/>
    <w:rsid w:val="00BC7E73"/>
    <w:rsid w:val="00BD17C1"/>
    <w:rsid w:val="00BE406D"/>
    <w:rsid w:val="00BE453F"/>
    <w:rsid w:val="00BE4995"/>
    <w:rsid w:val="00BF205E"/>
    <w:rsid w:val="00BF208B"/>
    <w:rsid w:val="00BF73AE"/>
    <w:rsid w:val="00C02E44"/>
    <w:rsid w:val="00C2069C"/>
    <w:rsid w:val="00C21265"/>
    <w:rsid w:val="00C21A7C"/>
    <w:rsid w:val="00C22AF6"/>
    <w:rsid w:val="00C23722"/>
    <w:rsid w:val="00C2744A"/>
    <w:rsid w:val="00C353DD"/>
    <w:rsid w:val="00C54D7C"/>
    <w:rsid w:val="00C56588"/>
    <w:rsid w:val="00C7345C"/>
    <w:rsid w:val="00C77434"/>
    <w:rsid w:val="00C817DA"/>
    <w:rsid w:val="00C90ACA"/>
    <w:rsid w:val="00C91374"/>
    <w:rsid w:val="00C940BC"/>
    <w:rsid w:val="00C956AD"/>
    <w:rsid w:val="00C95A30"/>
    <w:rsid w:val="00CA4656"/>
    <w:rsid w:val="00CA6081"/>
    <w:rsid w:val="00CB03EA"/>
    <w:rsid w:val="00CB32BC"/>
    <w:rsid w:val="00CC22CA"/>
    <w:rsid w:val="00CC22E4"/>
    <w:rsid w:val="00CC7A4D"/>
    <w:rsid w:val="00CD0297"/>
    <w:rsid w:val="00CD05EC"/>
    <w:rsid w:val="00CD4B91"/>
    <w:rsid w:val="00CE4372"/>
    <w:rsid w:val="00CE49D9"/>
    <w:rsid w:val="00CE5FAA"/>
    <w:rsid w:val="00CF0ADA"/>
    <w:rsid w:val="00CF1628"/>
    <w:rsid w:val="00CF5A6A"/>
    <w:rsid w:val="00D028B5"/>
    <w:rsid w:val="00D04B47"/>
    <w:rsid w:val="00D06CE8"/>
    <w:rsid w:val="00D12CB0"/>
    <w:rsid w:val="00D16917"/>
    <w:rsid w:val="00D21426"/>
    <w:rsid w:val="00D357FC"/>
    <w:rsid w:val="00D37276"/>
    <w:rsid w:val="00D41E1C"/>
    <w:rsid w:val="00D44870"/>
    <w:rsid w:val="00D46F69"/>
    <w:rsid w:val="00D52992"/>
    <w:rsid w:val="00D60720"/>
    <w:rsid w:val="00D62955"/>
    <w:rsid w:val="00D80E0B"/>
    <w:rsid w:val="00D907BC"/>
    <w:rsid w:val="00D94B4B"/>
    <w:rsid w:val="00D973E8"/>
    <w:rsid w:val="00DA08C3"/>
    <w:rsid w:val="00DA2847"/>
    <w:rsid w:val="00DA5FF1"/>
    <w:rsid w:val="00DA79A1"/>
    <w:rsid w:val="00DB450D"/>
    <w:rsid w:val="00DB5AB1"/>
    <w:rsid w:val="00DB693E"/>
    <w:rsid w:val="00DB79DF"/>
    <w:rsid w:val="00DD6063"/>
    <w:rsid w:val="00DF7AA4"/>
    <w:rsid w:val="00E01847"/>
    <w:rsid w:val="00E022AB"/>
    <w:rsid w:val="00E0712A"/>
    <w:rsid w:val="00E24389"/>
    <w:rsid w:val="00E24721"/>
    <w:rsid w:val="00E27B9C"/>
    <w:rsid w:val="00E32EA2"/>
    <w:rsid w:val="00E37086"/>
    <w:rsid w:val="00E4023D"/>
    <w:rsid w:val="00E46DBB"/>
    <w:rsid w:val="00E5367E"/>
    <w:rsid w:val="00E5450D"/>
    <w:rsid w:val="00E57219"/>
    <w:rsid w:val="00E63DCB"/>
    <w:rsid w:val="00E6798F"/>
    <w:rsid w:val="00E7192B"/>
    <w:rsid w:val="00E7484C"/>
    <w:rsid w:val="00E772EF"/>
    <w:rsid w:val="00E77644"/>
    <w:rsid w:val="00E77926"/>
    <w:rsid w:val="00E77945"/>
    <w:rsid w:val="00E77A1A"/>
    <w:rsid w:val="00E80916"/>
    <w:rsid w:val="00E87533"/>
    <w:rsid w:val="00E922DE"/>
    <w:rsid w:val="00E953AB"/>
    <w:rsid w:val="00EA1DA9"/>
    <w:rsid w:val="00EA427E"/>
    <w:rsid w:val="00EA51D9"/>
    <w:rsid w:val="00EA6699"/>
    <w:rsid w:val="00EA66FA"/>
    <w:rsid w:val="00EB42E0"/>
    <w:rsid w:val="00EB4EA1"/>
    <w:rsid w:val="00EC15AC"/>
    <w:rsid w:val="00ED0CF7"/>
    <w:rsid w:val="00ED221B"/>
    <w:rsid w:val="00ED32F7"/>
    <w:rsid w:val="00EF0578"/>
    <w:rsid w:val="00EF456D"/>
    <w:rsid w:val="00EF4B5E"/>
    <w:rsid w:val="00F0526A"/>
    <w:rsid w:val="00F122CD"/>
    <w:rsid w:val="00F125FE"/>
    <w:rsid w:val="00F1615D"/>
    <w:rsid w:val="00F17C69"/>
    <w:rsid w:val="00F17C8B"/>
    <w:rsid w:val="00F22015"/>
    <w:rsid w:val="00F3287C"/>
    <w:rsid w:val="00F33F04"/>
    <w:rsid w:val="00F35B3D"/>
    <w:rsid w:val="00F36297"/>
    <w:rsid w:val="00F428C5"/>
    <w:rsid w:val="00F441DD"/>
    <w:rsid w:val="00F45F50"/>
    <w:rsid w:val="00F529DC"/>
    <w:rsid w:val="00F53AEA"/>
    <w:rsid w:val="00F5746C"/>
    <w:rsid w:val="00F57A2F"/>
    <w:rsid w:val="00F63972"/>
    <w:rsid w:val="00F75B54"/>
    <w:rsid w:val="00F86F6D"/>
    <w:rsid w:val="00F87E22"/>
    <w:rsid w:val="00F92C3B"/>
    <w:rsid w:val="00F92D21"/>
    <w:rsid w:val="00FA2F15"/>
    <w:rsid w:val="00FA31C8"/>
    <w:rsid w:val="00FA7C80"/>
    <w:rsid w:val="00FB0833"/>
    <w:rsid w:val="00FB0C06"/>
    <w:rsid w:val="00FB6632"/>
    <w:rsid w:val="00FB6AE4"/>
    <w:rsid w:val="00FB73C7"/>
    <w:rsid w:val="00FC0AFC"/>
    <w:rsid w:val="00FC2DE5"/>
    <w:rsid w:val="00FD103D"/>
    <w:rsid w:val="00FD22C5"/>
    <w:rsid w:val="00FD382A"/>
    <w:rsid w:val="00FD490E"/>
    <w:rsid w:val="00FD4BC6"/>
    <w:rsid w:val="00FD5A2F"/>
    <w:rsid w:val="00FD6D08"/>
    <w:rsid w:val="00FD7758"/>
    <w:rsid w:val="00FE3FAD"/>
    <w:rsid w:val="00FE4963"/>
    <w:rsid w:val="00FE5AB7"/>
    <w:rsid w:val="00FF2C8B"/>
    <w:rsid w:val="00FF30E0"/>
    <w:rsid w:val="00FF346A"/>
    <w:rsid w:val="00F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99AB"/>
  <w15:chartTrackingRefBased/>
  <w15:docId w15:val="{82E22E84-D950-4799-917F-26342F08B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2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3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3A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6D2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6D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B693E"/>
    <w:pPr>
      <w:ind w:left="720"/>
      <w:contextualSpacing/>
    </w:pPr>
  </w:style>
  <w:style w:type="table" w:styleId="TableGrid">
    <w:name w:val="Table Grid"/>
    <w:basedOn w:val="TableNormal"/>
    <w:uiPriority w:val="39"/>
    <w:rsid w:val="00D0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E38C6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402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C6A"/>
  </w:style>
  <w:style w:type="paragraph" w:styleId="Footer">
    <w:name w:val="footer"/>
    <w:basedOn w:val="Normal"/>
    <w:link w:val="FooterChar"/>
    <w:uiPriority w:val="99"/>
    <w:unhideWhenUsed/>
    <w:rsid w:val="00402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C6A"/>
  </w:style>
  <w:style w:type="paragraph" w:styleId="Revision">
    <w:name w:val="Revision"/>
    <w:hidden/>
    <w:uiPriority w:val="99"/>
    <w:semiHidden/>
    <w:rsid w:val="00FB73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5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6D8B4-C386-4B72-810D-06DEE4F93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1997</Words>
  <Characters>11388</Characters>
  <Application>Microsoft Office Word</Application>
  <DocSecurity>0</DocSecurity>
  <Lines>94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las, Pavol</dc:creator>
  <cp:keywords/>
  <dc:description/>
  <cp:lastModifiedBy>Ratika Dhingra</cp:lastModifiedBy>
  <cp:revision>37</cp:revision>
  <dcterms:created xsi:type="dcterms:W3CDTF">2025-09-19T06:56:00Z</dcterms:created>
  <dcterms:modified xsi:type="dcterms:W3CDTF">2026-03-25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ZfbiG1dV"/&gt;&lt;style id="http://www.zotero.org/styles/biological-psychiatry" hasBibliography="1" bibliographyStyleHasBeenSet="1"/&gt;&lt;prefs&gt;&lt;pref name="fieldType" value="Field"/&gt;&lt;pref name="dontAskDela</vt:lpwstr>
  </property>
  <property fmtid="{D5CDD505-2E9C-101B-9397-08002B2CF9AE}" pid="3" name="ZOTERO_PREF_2">
    <vt:lpwstr>yCitationUpdates" value="true"/&gt;&lt;/prefs&gt;&lt;/data&gt;</vt:lpwstr>
  </property>
</Properties>
</file>